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4B5" w:rsidRPr="00332A60" w:rsidRDefault="00B124B5" w:rsidP="00332A60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332A60">
        <w:rPr>
          <w:rFonts w:ascii="Times New Roman" w:hAnsi="Times New Roman"/>
          <w:b/>
          <w:sz w:val="24"/>
          <w:szCs w:val="24"/>
        </w:rPr>
        <w:t>Mizan_Tepi</w:t>
      </w:r>
      <w:proofErr w:type="spellEnd"/>
      <w:r w:rsidRPr="00332A60">
        <w:rPr>
          <w:rFonts w:ascii="Times New Roman" w:hAnsi="Times New Roman"/>
          <w:b/>
          <w:sz w:val="24"/>
          <w:szCs w:val="24"/>
        </w:rPr>
        <w:t xml:space="preserve"> University</w:t>
      </w:r>
    </w:p>
    <w:p w:rsidR="00E60AB9" w:rsidRPr="00332A60" w:rsidRDefault="002E70BF" w:rsidP="00332A60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332A60">
        <w:rPr>
          <w:rFonts w:ascii="Times New Roman" w:hAnsi="Times New Roman"/>
          <w:b/>
          <w:sz w:val="24"/>
          <w:szCs w:val="24"/>
        </w:rPr>
        <w:t>A</w:t>
      </w:r>
      <w:r w:rsidR="00503E88" w:rsidRPr="00332A60">
        <w:rPr>
          <w:rFonts w:ascii="Times New Roman" w:hAnsi="Times New Roman"/>
          <w:b/>
          <w:sz w:val="24"/>
          <w:szCs w:val="24"/>
        </w:rPr>
        <w:t xml:space="preserve"> questionnaire</w:t>
      </w:r>
      <w:r w:rsidRPr="00332A60">
        <w:rPr>
          <w:rFonts w:ascii="Times New Roman" w:hAnsi="Times New Roman"/>
          <w:b/>
          <w:sz w:val="24"/>
          <w:szCs w:val="24"/>
        </w:rPr>
        <w:t xml:space="preserve"> </w:t>
      </w:r>
      <w:r w:rsidR="00814B23" w:rsidRPr="00332A60">
        <w:rPr>
          <w:rFonts w:ascii="Times New Roman" w:hAnsi="Times New Roman"/>
          <w:b/>
          <w:sz w:val="24"/>
          <w:szCs w:val="24"/>
        </w:rPr>
        <w:t xml:space="preserve">to be </w:t>
      </w:r>
      <w:r w:rsidRPr="00332A60">
        <w:rPr>
          <w:rFonts w:ascii="Times New Roman" w:hAnsi="Times New Roman"/>
          <w:b/>
          <w:sz w:val="24"/>
          <w:szCs w:val="24"/>
        </w:rPr>
        <w:t xml:space="preserve">filled </w:t>
      </w:r>
      <w:r w:rsidR="00503E88" w:rsidRPr="00332A60">
        <w:rPr>
          <w:rFonts w:ascii="Times New Roman" w:hAnsi="Times New Roman"/>
          <w:b/>
          <w:sz w:val="24"/>
          <w:szCs w:val="24"/>
        </w:rPr>
        <w:t>Schools</w:t>
      </w:r>
      <w:r w:rsidR="00814B23" w:rsidRPr="00332A60">
        <w:rPr>
          <w:rFonts w:ascii="Times New Roman" w:hAnsi="Times New Roman"/>
          <w:b/>
          <w:sz w:val="24"/>
          <w:szCs w:val="24"/>
        </w:rPr>
        <w:t xml:space="preserve"> </w:t>
      </w:r>
      <w:r w:rsidR="00A55173">
        <w:rPr>
          <w:rFonts w:ascii="Times New Roman" w:hAnsi="Times New Roman"/>
          <w:b/>
          <w:sz w:val="24"/>
          <w:szCs w:val="24"/>
        </w:rPr>
        <w:t>P</w:t>
      </w:r>
      <w:r w:rsidR="0071684D">
        <w:rPr>
          <w:rFonts w:ascii="Times New Roman" w:hAnsi="Times New Roman"/>
          <w:b/>
          <w:sz w:val="24"/>
          <w:szCs w:val="24"/>
        </w:rPr>
        <w:t>rincipals /</w:t>
      </w:r>
      <w:r w:rsidR="00A55173">
        <w:rPr>
          <w:rFonts w:ascii="Times New Roman" w:hAnsi="Times New Roman"/>
          <w:b/>
          <w:sz w:val="24"/>
          <w:szCs w:val="24"/>
        </w:rPr>
        <w:t>Unit leaders</w:t>
      </w:r>
      <w:r w:rsidR="008A7A72" w:rsidRPr="00332A60">
        <w:rPr>
          <w:rFonts w:ascii="Times New Roman" w:hAnsi="Times New Roman"/>
          <w:b/>
          <w:sz w:val="24"/>
          <w:szCs w:val="24"/>
        </w:rPr>
        <w:t xml:space="preserve"> and </w:t>
      </w:r>
      <w:r w:rsidR="0071684D">
        <w:rPr>
          <w:rFonts w:ascii="Times New Roman" w:hAnsi="Times New Roman"/>
          <w:b/>
          <w:sz w:val="24"/>
          <w:szCs w:val="24"/>
        </w:rPr>
        <w:t xml:space="preserve">or </w:t>
      </w:r>
      <w:r w:rsidR="008A7A72" w:rsidRPr="00332A60">
        <w:rPr>
          <w:rFonts w:ascii="Times New Roman" w:hAnsi="Times New Roman"/>
          <w:b/>
          <w:sz w:val="24"/>
          <w:szCs w:val="24"/>
        </w:rPr>
        <w:t>Teachers</w:t>
      </w:r>
      <w:r w:rsidR="00814B23" w:rsidRPr="00332A60">
        <w:rPr>
          <w:rFonts w:ascii="Times New Roman" w:hAnsi="Times New Roman"/>
          <w:b/>
          <w:sz w:val="24"/>
          <w:szCs w:val="24"/>
        </w:rPr>
        <w:t xml:space="preserve"> </w:t>
      </w:r>
    </w:p>
    <w:p w:rsidR="00571AD0" w:rsidRPr="00332A60" w:rsidRDefault="00571AD0" w:rsidP="00332A60">
      <w:pPr>
        <w:tabs>
          <w:tab w:val="left" w:pos="810"/>
        </w:tabs>
        <w:spacing w:after="0" w:line="360" w:lineRule="auto"/>
        <w:rPr>
          <w:rFonts w:ascii="Times New Roman" w:hAnsi="Times New Roman"/>
          <w:sz w:val="24"/>
          <w:szCs w:val="24"/>
        </w:rPr>
      </w:pPr>
    </w:p>
    <w:p w:rsidR="00571AD0" w:rsidRPr="00332A60" w:rsidRDefault="00571AD0" w:rsidP="003B0E27">
      <w:pPr>
        <w:tabs>
          <w:tab w:val="left" w:pos="8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32A60">
        <w:rPr>
          <w:rFonts w:ascii="Times New Roman" w:hAnsi="Times New Roman"/>
          <w:sz w:val="24"/>
          <w:szCs w:val="24"/>
        </w:rPr>
        <w:t xml:space="preserve">The purpose of this questionnaire is to obtain information about </w:t>
      </w:r>
      <w:r w:rsidR="009453BB" w:rsidRPr="00332A60">
        <w:rPr>
          <w:rFonts w:ascii="Times New Roman" w:hAnsi="Times New Roman"/>
          <w:sz w:val="24"/>
          <w:szCs w:val="24"/>
        </w:rPr>
        <w:t xml:space="preserve">the performance and financial strength of public primary schools of </w:t>
      </w:r>
      <w:proofErr w:type="spellStart"/>
      <w:r w:rsidR="009453BB" w:rsidRPr="00332A60">
        <w:rPr>
          <w:rFonts w:ascii="Times New Roman" w:hAnsi="Times New Roman"/>
          <w:sz w:val="24"/>
          <w:szCs w:val="24"/>
        </w:rPr>
        <w:t>Benchi</w:t>
      </w:r>
      <w:proofErr w:type="spellEnd"/>
      <w:r w:rsidR="009453BB" w:rsidRPr="00332A6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453BB" w:rsidRPr="00332A60">
        <w:rPr>
          <w:rFonts w:ascii="Times New Roman" w:hAnsi="Times New Roman"/>
          <w:sz w:val="24"/>
          <w:szCs w:val="24"/>
        </w:rPr>
        <w:t>Maji</w:t>
      </w:r>
      <w:proofErr w:type="spellEnd"/>
      <w:r w:rsidR="009453BB" w:rsidRPr="00332A6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9453BB" w:rsidRPr="00332A60">
        <w:rPr>
          <w:rFonts w:ascii="Times New Roman" w:hAnsi="Times New Roman"/>
          <w:sz w:val="24"/>
          <w:szCs w:val="24"/>
        </w:rPr>
        <w:t>Kaffa</w:t>
      </w:r>
      <w:proofErr w:type="spellEnd"/>
      <w:r w:rsidR="009453BB" w:rsidRPr="00332A60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9453BB" w:rsidRPr="00332A60">
        <w:rPr>
          <w:rFonts w:ascii="Times New Roman" w:hAnsi="Times New Roman"/>
          <w:sz w:val="24"/>
          <w:szCs w:val="24"/>
        </w:rPr>
        <w:t>Sheka</w:t>
      </w:r>
      <w:proofErr w:type="spellEnd"/>
      <w:r w:rsidR="009453BB" w:rsidRPr="00332A60">
        <w:rPr>
          <w:rFonts w:ascii="Times New Roman" w:hAnsi="Times New Roman"/>
          <w:sz w:val="24"/>
          <w:szCs w:val="24"/>
        </w:rPr>
        <w:t xml:space="preserve"> Zone. </w:t>
      </w:r>
      <w:r w:rsidRPr="00332A60">
        <w:rPr>
          <w:rFonts w:ascii="Times New Roman" w:hAnsi="Times New Roman"/>
          <w:sz w:val="24"/>
          <w:szCs w:val="24"/>
        </w:rPr>
        <w:t xml:space="preserve"> The study aims to generate valid and empirically base</w:t>
      </w:r>
      <w:r w:rsidR="00814B23" w:rsidRPr="00332A60">
        <w:rPr>
          <w:rFonts w:ascii="Times New Roman" w:hAnsi="Times New Roman"/>
          <w:sz w:val="24"/>
          <w:szCs w:val="24"/>
        </w:rPr>
        <w:t>d statements in</w:t>
      </w:r>
      <w:r w:rsidR="00A835E8" w:rsidRPr="00332A60">
        <w:rPr>
          <w:rFonts w:ascii="Times New Roman" w:hAnsi="Times New Roman"/>
          <w:sz w:val="24"/>
          <w:szCs w:val="24"/>
        </w:rPr>
        <w:t xml:space="preserve"> </w:t>
      </w:r>
      <w:r w:rsidR="00814B23" w:rsidRPr="00332A60">
        <w:rPr>
          <w:rFonts w:ascii="Times New Roman" w:hAnsi="Times New Roman"/>
          <w:sz w:val="24"/>
          <w:szCs w:val="24"/>
        </w:rPr>
        <w:t xml:space="preserve">line </w:t>
      </w:r>
      <w:r w:rsidR="00B0036C" w:rsidRPr="00332A60">
        <w:rPr>
          <w:rFonts w:ascii="Times New Roman" w:hAnsi="Times New Roman"/>
          <w:sz w:val="24"/>
          <w:szCs w:val="24"/>
        </w:rPr>
        <w:t>with ESDP V standards</w:t>
      </w:r>
      <w:r w:rsidR="008365C4" w:rsidRPr="00332A60">
        <w:rPr>
          <w:rFonts w:ascii="Times New Roman" w:hAnsi="Times New Roman"/>
          <w:sz w:val="24"/>
          <w:szCs w:val="24"/>
        </w:rPr>
        <w:t>. Y</w:t>
      </w:r>
      <w:r w:rsidRPr="00332A60">
        <w:rPr>
          <w:rFonts w:ascii="Times New Roman" w:hAnsi="Times New Roman"/>
          <w:sz w:val="24"/>
          <w:szCs w:val="24"/>
        </w:rPr>
        <w:t>our real and genuine responses to each item will have a pivotal role for accuracy and reliability</w:t>
      </w:r>
      <w:r w:rsidR="008365C4" w:rsidRPr="00332A60">
        <w:rPr>
          <w:rFonts w:ascii="Times New Roman" w:hAnsi="Times New Roman"/>
          <w:sz w:val="24"/>
          <w:szCs w:val="24"/>
        </w:rPr>
        <w:t xml:space="preserve"> of the research</w:t>
      </w:r>
      <w:r w:rsidRPr="00332A60">
        <w:rPr>
          <w:rFonts w:ascii="Times New Roman" w:hAnsi="Times New Roman"/>
          <w:sz w:val="24"/>
          <w:szCs w:val="24"/>
        </w:rPr>
        <w:t xml:space="preserve">. Therefore, you are kindly requested to go through all questions and </w:t>
      </w:r>
      <w:r w:rsidR="00814B23" w:rsidRPr="00332A60">
        <w:rPr>
          <w:rFonts w:ascii="Times New Roman" w:hAnsi="Times New Roman"/>
          <w:sz w:val="24"/>
          <w:szCs w:val="24"/>
        </w:rPr>
        <w:t>fill</w:t>
      </w:r>
      <w:r w:rsidRPr="00332A60">
        <w:rPr>
          <w:rFonts w:ascii="Times New Roman" w:hAnsi="Times New Roman"/>
          <w:sz w:val="24"/>
          <w:szCs w:val="24"/>
        </w:rPr>
        <w:t xml:space="preserve"> appropriately</w:t>
      </w:r>
      <w:r w:rsidR="003B0E27">
        <w:rPr>
          <w:rFonts w:ascii="Times New Roman" w:hAnsi="Times New Roman"/>
          <w:sz w:val="24"/>
          <w:szCs w:val="24"/>
        </w:rPr>
        <w:t xml:space="preserve"> based on your school’s </w:t>
      </w:r>
      <w:r w:rsidR="00F8147E">
        <w:rPr>
          <w:rFonts w:ascii="Times New Roman" w:hAnsi="Times New Roman"/>
          <w:sz w:val="24"/>
          <w:szCs w:val="24"/>
        </w:rPr>
        <w:t>yearly performance</w:t>
      </w:r>
      <w:r w:rsidR="003B0E27">
        <w:rPr>
          <w:rFonts w:ascii="Times New Roman" w:hAnsi="Times New Roman"/>
          <w:sz w:val="24"/>
          <w:szCs w:val="24"/>
        </w:rPr>
        <w:t>s</w:t>
      </w:r>
      <w:r w:rsidRPr="00332A60">
        <w:rPr>
          <w:rFonts w:ascii="Times New Roman" w:hAnsi="Times New Roman"/>
          <w:sz w:val="24"/>
          <w:szCs w:val="24"/>
        </w:rPr>
        <w:t xml:space="preserve">. </w:t>
      </w:r>
      <w:r w:rsidR="007831FF" w:rsidRPr="00332A60">
        <w:rPr>
          <w:rFonts w:ascii="Times New Roman" w:hAnsi="Times New Roman"/>
          <w:sz w:val="24"/>
          <w:szCs w:val="24"/>
        </w:rPr>
        <w:t>Your response will be used only for this study and its confidentiality is safeguarded</w:t>
      </w:r>
      <w:r w:rsidRPr="00332A60">
        <w:rPr>
          <w:rFonts w:ascii="Times New Roman" w:hAnsi="Times New Roman"/>
          <w:sz w:val="24"/>
          <w:szCs w:val="24"/>
        </w:rPr>
        <w:t>.</w:t>
      </w:r>
      <w:r w:rsidR="004D57C3" w:rsidRPr="00332A60">
        <w:rPr>
          <w:rFonts w:ascii="Times New Roman" w:hAnsi="Times New Roman"/>
          <w:sz w:val="24"/>
          <w:szCs w:val="24"/>
        </w:rPr>
        <w:t xml:space="preserve"> </w:t>
      </w:r>
      <w:r w:rsidR="003B0E27">
        <w:rPr>
          <w:rFonts w:ascii="Times New Roman" w:hAnsi="Times New Roman"/>
          <w:sz w:val="24"/>
          <w:szCs w:val="24"/>
        </w:rPr>
        <w:t>Your</w:t>
      </w:r>
      <w:r w:rsidR="00A4374E">
        <w:rPr>
          <w:rFonts w:ascii="Times New Roman" w:hAnsi="Times New Roman"/>
          <w:sz w:val="24"/>
          <w:szCs w:val="24"/>
        </w:rPr>
        <w:t xml:space="preserve"> participation in this study is absolutely based on interest</w:t>
      </w:r>
      <w:r w:rsidR="00421ED5">
        <w:rPr>
          <w:rFonts w:ascii="Times New Roman" w:hAnsi="Times New Roman"/>
          <w:sz w:val="24"/>
          <w:szCs w:val="24"/>
        </w:rPr>
        <w:t xml:space="preserve"> and your </w:t>
      </w:r>
      <w:r w:rsidR="00421ED5" w:rsidRPr="00421ED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freedom to decline </w:t>
      </w:r>
      <w:r w:rsidR="003B0E2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</w:t>
      </w:r>
      <w:r w:rsidR="00421ED5" w:rsidRPr="00421ED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participation </w:t>
      </w:r>
      <w:r w:rsidR="00421ED5">
        <w:rPr>
          <w:rFonts w:ascii="Times New Roman" w:hAnsi="Times New Roman"/>
          <w:color w:val="000000" w:themeColor="text1"/>
          <w:sz w:val="24"/>
          <w:szCs w:val="24"/>
          <w:lang w:val="en-GB"/>
        </w:rPr>
        <w:t>is maintained.</w:t>
      </w:r>
      <w:r w:rsidR="003B0E2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3B0E27" w:rsidRPr="00332A60">
        <w:rPr>
          <w:rFonts w:ascii="Times New Roman" w:hAnsi="Times New Roman"/>
          <w:sz w:val="24"/>
          <w:szCs w:val="24"/>
        </w:rPr>
        <w:t>Don’t write your name.</w:t>
      </w:r>
    </w:p>
    <w:p w:rsidR="0012384C" w:rsidRPr="00332A60" w:rsidRDefault="0012384C" w:rsidP="00332A60">
      <w:pPr>
        <w:tabs>
          <w:tab w:val="left" w:pos="8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B21558" w:rsidRPr="00332A60" w:rsidRDefault="00571AD0" w:rsidP="00332A60">
      <w:pPr>
        <w:tabs>
          <w:tab w:val="left" w:pos="810"/>
        </w:tabs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332A60">
        <w:rPr>
          <w:rFonts w:ascii="Times New Roman" w:hAnsi="Times New Roman"/>
          <w:sz w:val="24"/>
          <w:szCs w:val="24"/>
        </w:rPr>
        <w:t xml:space="preserve">              </w:t>
      </w:r>
      <w:r w:rsidRPr="00332A60">
        <w:rPr>
          <w:rFonts w:ascii="Times New Roman" w:hAnsi="Times New Roman"/>
          <w:sz w:val="24"/>
          <w:szCs w:val="24"/>
        </w:rPr>
        <w:br/>
      </w:r>
      <w:bookmarkStart w:id="0" w:name="_Toc91380227"/>
      <w:bookmarkStart w:id="1" w:name="_Toc91380710"/>
      <w:r w:rsidR="00B21558" w:rsidRPr="00332A60">
        <w:rPr>
          <w:rFonts w:ascii="Times New Roman" w:hAnsi="Times New Roman"/>
          <w:b/>
          <w:sz w:val="24"/>
          <w:szCs w:val="24"/>
        </w:rPr>
        <w:t>PARTI: BACKGROUND INFORMATION</w:t>
      </w:r>
    </w:p>
    <w:p w:rsidR="00B21558" w:rsidRPr="00332A60" w:rsidRDefault="00B21558" w:rsidP="00332A60">
      <w:pPr>
        <w:tabs>
          <w:tab w:val="left" w:pos="810"/>
        </w:tabs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F2DA9" w:rsidRPr="00C0279A" w:rsidRDefault="005F2DA9" w:rsidP="00332A60">
      <w:pPr>
        <w:tabs>
          <w:tab w:val="left" w:pos="8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32A60">
        <w:rPr>
          <w:rFonts w:ascii="Times New Roman" w:hAnsi="Times New Roman"/>
          <w:b/>
          <w:sz w:val="24"/>
          <w:szCs w:val="24"/>
        </w:rPr>
        <w:t xml:space="preserve">Direction I: </w:t>
      </w:r>
      <w:r w:rsidRPr="00C0279A">
        <w:rPr>
          <w:rFonts w:ascii="Times New Roman" w:hAnsi="Times New Roman"/>
          <w:sz w:val="24"/>
          <w:szCs w:val="24"/>
        </w:rPr>
        <w:t xml:space="preserve">The following questions are aimed to get general </w:t>
      </w:r>
      <w:r w:rsidR="002B23FB" w:rsidRPr="00C0279A">
        <w:rPr>
          <w:rFonts w:ascii="Times New Roman" w:hAnsi="Times New Roman"/>
          <w:sz w:val="24"/>
          <w:szCs w:val="24"/>
        </w:rPr>
        <w:t>data</w:t>
      </w:r>
      <w:r w:rsidRPr="00C0279A">
        <w:rPr>
          <w:rFonts w:ascii="Times New Roman" w:hAnsi="Times New Roman"/>
          <w:sz w:val="24"/>
          <w:szCs w:val="24"/>
        </w:rPr>
        <w:t xml:space="preserve"> ab</w:t>
      </w:r>
      <w:r w:rsidR="00BF0958">
        <w:rPr>
          <w:rFonts w:ascii="Times New Roman" w:hAnsi="Times New Roman"/>
          <w:sz w:val="24"/>
          <w:szCs w:val="24"/>
        </w:rPr>
        <w:t xml:space="preserve">out your background information and your school profile. </w:t>
      </w:r>
      <w:r w:rsidR="00DA390D">
        <w:rPr>
          <w:rFonts w:ascii="Times New Roman" w:hAnsi="Times New Roman"/>
          <w:sz w:val="24"/>
          <w:szCs w:val="24"/>
        </w:rPr>
        <w:t>Please</w:t>
      </w:r>
      <w:r w:rsidRPr="00C0279A">
        <w:rPr>
          <w:rFonts w:ascii="Times New Roman" w:hAnsi="Times New Roman"/>
          <w:sz w:val="24"/>
          <w:szCs w:val="24"/>
        </w:rPr>
        <w:t xml:space="preserve"> read the statements carefully </w:t>
      </w:r>
      <w:r w:rsidR="0030180C" w:rsidRPr="00C0279A">
        <w:rPr>
          <w:rFonts w:ascii="Times New Roman" w:hAnsi="Times New Roman"/>
          <w:sz w:val="24"/>
          <w:szCs w:val="24"/>
        </w:rPr>
        <w:t>&amp;</w:t>
      </w:r>
      <w:r w:rsidRPr="00C0279A">
        <w:rPr>
          <w:rFonts w:ascii="Times New Roman" w:hAnsi="Times New Roman"/>
          <w:sz w:val="24"/>
          <w:szCs w:val="24"/>
        </w:rPr>
        <w:t xml:space="preserve"> give appropriate response for each question</w:t>
      </w:r>
      <w:bookmarkEnd w:id="0"/>
      <w:bookmarkEnd w:id="1"/>
      <w:r w:rsidR="003007FA" w:rsidRPr="00C0279A">
        <w:rPr>
          <w:rFonts w:ascii="Times New Roman" w:hAnsi="Times New Roman"/>
          <w:sz w:val="24"/>
          <w:szCs w:val="24"/>
        </w:rPr>
        <w:t>.</w:t>
      </w:r>
    </w:p>
    <w:p w:rsidR="00571AD0" w:rsidRPr="00332A60" w:rsidRDefault="00571AD0" w:rsidP="00332A60">
      <w:pPr>
        <w:tabs>
          <w:tab w:val="left" w:pos="810"/>
        </w:tabs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BE021A" w:rsidRPr="00332A60" w:rsidRDefault="00BE021A" w:rsidP="00332A60">
      <w:pPr>
        <w:tabs>
          <w:tab w:val="left" w:pos="810"/>
        </w:tabs>
        <w:spacing w:after="0" w:line="360" w:lineRule="auto"/>
        <w:rPr>
          <w:rFonts w:ascii="Times New Roman" w:hAnsi="Times New Roman"/>
          <w:sz w:val="24"/>
          <w:szCs w:val="24"/>
        </w:rPr>
        <w:sectPr w:rsidR="00BE021A" w:rsidRPr="00332A60" w:rsidSect="00992634">
          <w:foot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</w:p>
    <w:p w:rsidR="00644AF2" w:rsidRPr="00332A60" w:rsidRDefault="00644AF2" w:rsidP="00332A60">
      <w:pPr>
        <w:pStyle w:val="ListParagraph"/>
        <w:numPr>
          <w:ilvl w:val="0"/>
          <w:numId w:val="30"/>
        </w:numPr>
        <w:tabs>
          <w:tab w:val="left" w:pos="360"/>
          <w:tab w:val="left" w:pos="810"/>
        </w:tabs>
        <w:spacing w:after="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332A60">
        <w:rPr>
          <w:rFonts w:ascii="Times New Roman" w:hAnsi="Times New Roman"/>
          <w:sz w:val="24"/>
          <w:szCs w:val="24"/>
        </w:rPr>
        <w:lastRenderedPageBreak/>
        <w:t>Zone: ____________________________________</w:t>
      </w:r>
    </w:p>
    <w:p w:rsidR="00430315" w:rsidRPr="00332A60" w:rsidRDefault="00430315" w:rsidP="00332A60">
      <w:pPr>
        <w:pStyle w:val="ListParagraph"/>
        <w:numPr>
          <w:ilvl w:val="0"/>
          <w:numId w:val="30"/>
        </w:numPr>
        <w:tabs>
          <w:tab w:val="left" w:pos="360"/>
          <w:tab w:val="left" w:pos="810"/>
        </w:tabs>
        <w:spacing w:after="0" w:line="360" w:lineRule="auto"/>
        <w:ind w:left="0" w:firstLine="0"/>
        <w:rPr>
          <w:rFonts w:ascii="Times New Roman" w:hAnsi="Times New Roman"/>
          <w:sz w:val="24"/>
          <w:szCs w:val="24"/>
        </w:rPr>
        <w:sectPr w:rsidR="00430315" w:rsidRPr="00332A60" w:rsidSect="00B90309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proofErr w:type="spellStart"/>
      <w:r w:rsidRPr="00332A60">
        <w:rPr>
          <w:rFonts w:ascii="Times New Roman" w:hAnsi="Times New Roman"/>
          <w:sz w:val="24"/>
          <w:szCs w:val="24"/>
        </w:rPr>
        <w:t>Woreda</w:t>
      </w:r>
      <w:proofErr w:type="spellEnd"/>
      <w:r w:rsidRPr="00332A60">
        <w:rPr>
          <w:rFonts w:ascii="Times New Roman" w:hAnsi="Times New Roman"/>
          <w:sz w:val="24"/>
          <w:szCs w:val="24"/>
        </w:rPr>
        <w:t>: _____________________</w:t>
      </w:r>
      <w:r w:rsidR="00CE79D3" w:rsidRPr="00332A60">
        <w:rPr>
          <w:rFonts w:ascii="Times New Roman" w:hAnsi="Times New Roman"/>
          <w:sz w:val="24"/>
          <w:szCs w:val="24"/>
        </w:rPr>
        <w:t>_____________</w:t>
      </w:r>
    </w:p>
    <w:p w:rsidR="00BE12FA" w:rsidRPr="00332A60" w:rsidRDefault="00BE12FA" w:rsidP="00332A60">
      <w:pPr>
        <w:pStyle w:val="ListParagraph"/>
        <w:numPr>
          <w:ilvl w:val="0"/>
          <w:numId w:val="30"/>
        </w:numPr>
        <w:tabs>
          <w:tab w:val="left" w:pos="360"/>
          <w:tab w:val="left" w:pos="810"/>
        </w:tabs>
        <w:spacing w:after="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332A60">
        <w:rPr>
          <w:rFonts w:ascii="Times New Roman" w:hAnsi="Times New Roman"/>
          <w:sz w:val="24"/>
          <w:szCs w:val="24"/>
        </w:rPr>
        <w:lastRenderedPageBreak/>
        <w:t>School Name</w:t>
      </w:r>
      <w:r w:rsidR="00177214" w:rsidRPr="00332A60">
        <w:rPr>
          <w:rFonts w:ascii="Times New Roman" w:hAnsi="Times New Roman"/>
          <w:sz w:val="24"/>
          <w:szCs w:val="24"/>
        </w:rPr>
        <w:t>: _________________</w:t>
      </w:r>
      <w:r w:rsidR="00BB7FE6" w:rsidRPr="00332A60">
        <w:rPr>
          <w:rFonts w:ascii="Times New Roman" w:hAnsi="Times New Roman"/>
          <w:sz w:val="24"/>
          <w:szCs w:val="24"/>
        </w:rPr>
        <w:t>__________</w:t>
      </w:r>
      <w:r w:rsidR="00946348" w:rsidRPr="00332A60">
        <w:rPr>
          <w:rFonts w:ascii="Times New Roman" w:hAnsi="Times New Roman"/>
          <w:sz w:val="24"/>
          <w:szCs w:val="24"/>
        </w:rPr>
        <w:t>__</w:t>
      </w:r>
      <w:r w:rsidR="007710A2" w:rsidRPr="00332A60">
        <w:rPr>
          <w:rFonts w:ascii="Times New Roman" w:hAnsi="Times New Roman"/>
          <w:sz w:val="24"/>
          <w:szCs w:val="24"/>
        </w:rPr>
        <w:t>_</w:t>
      </w:r>
    </w:p>
    <w:p w:rsidR="00DE231D" w:rsidRPr="00332A60" w:rsidRDefault="00355BA6" w:rsidP="00332A60">
      <w:pPr>
        <w:pStyle w:val="ListParagraph"/>
        <w:numPr>
          <w:ilvl w:val="0"/>
          <w:numId w:val="30"/>
        </w:numPr>
        <w:tabs>
          <w:tab w:val="left" w:pos="360"/>
          <w:tab w:val="left" w:pos="810"/>
        </w:tabs>
        <w:spacing w:after="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332A60">
        <w:rPr>
          <w:rFonts w:ascii="Times New Roman" w:hAnsi="Times New Roman"/>
          <w:sz w:val="24"/>
          <w:szCs w:val="24"/>
        </w:rPr>
        <w:t xml:space="preserve">School </w:t>
      </w:r>
      <w:r w:rsidR="007E2FEB" w:rsidRPr="00332A60">
        <w:rPr>
          <w:rFonts w:ascii="Times New Roman" w:hAnsi="Times New Roman"/>
          <w:sz w:val="24"/>
          <w:szCs w:val="24"/>
        </w:rPr>
        <w:t>level</w:t>
      </w:r>
      <w:r w:rsidR="00BE12FA" w:rsidRPr="00332A60">
        <w:rPr>
          <w:rFonts w:ascii="Times New Roman" w:hAnsi="Times New Roman"/>
          <w:sz w:val="24"/>
          <w:szCs w:val="24"/>
        </w:rPr>
        <w:t>: __</w:t>
      </w:r>
      <w:r w:rsidR="00946348" w:rsidRPr="00332A60">
        <w:rPr>
          <w:rFonts w:ascii="Times New Roman" w:hAnsi="Times New Roman"/>
          <w:sz w:val="24"/>
          <w:szCs w:val="24"/>
        </w:rPr>
        <w:t>___________________________</w:t>
      </w:r>
      <w:r w:rsidR="007710A2" w:rsidRPr="00332A60">
        <w:rPr>
          <w:rFonts w:ascii="Times New Roman" w:hAnsi="Times New Roman"/>
          <w:sz w:val="24"/>
          <w:szCs w:val="24"/>
        </w:rPr>
        <w:t>_</w:t>
      </w:r>
    </w:p>
    <w:p w:rsidR="00D54757" w:rsidRPr="00332A60" w:rsidRDefault="00D54757" w:rsidP="00332A60">
      <w:pPr>
        <w:pStyle w:val="ListParagraph"/>
        <w:numPr>
          <w:ilvl w:val="0"/>
          <w:numId w:val="30"/>
        </w:numPr>
        <w:tabs>
          <w:tab w:val="left" w:pos="360"/>
          <w:tab w:val="left" w:pos="810"/>
        </w:tabs>
        <w:spacing w:after="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332A60">
        <w:rPr>
          <w:rFonts w:ascii="Times New Roman" w:hAnsi="Times New Roman"/>
          <w:sz w:val="24"/>
          <w:szCs w:val="24"/>
        </w:rPr>
        <w:t>Your role in the school</w:t>
      </w:r>
      <w:r w:rsidR="000C2F7D" w:rsidRPr="00332A60">
        <w:rPr>
          <w:rFonts w:ascii="Times New Roman" w:hAnsi="Times New Roman"/>
          <w:sz w:val="24"/>
          <w:szCs w:val="24"/>
        </w:rPr>
        <w:t>: ______________________</w:t>
      </w:r>
    </w:p>
    <w:p w:rsidR="00D54757" w:rsidRDefault="000C2F7D" w:rsidP="00332A60">
      <w:pPr>
        <w:pStyle w:val="ListParagraph"/>
        <w:numPr>
          <w:ilvl w:val="0"/>
          <w:numId w:val="30"/>
        </w:numPr>
        <w:tabs>
          <w:tab w:val="left" w:pos="360"/>
          <w:tab w:val="left" w:pos="810"/>
        </w:tabs>
        <w:spacing w:after="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332A60">
        <w:rPr>
          <w:rFonts w:ascii="Times New Roman" w:hAnsi="Times New Roman"/>
          <w:sz w:val="24"/>
          <w:szCs w:val="24"/>
        </w:rPr>
        <w:t>Experience: _______________________________</w:t>
      </w:r>
    </w:p>
    <w:p w:rsidR="00FF008E" w:rsidRPr="00332A60" w:rsidRDefault="00FF008E" w:rsidP="00332A60">
      <w:pPr>
        <w:pStyle w:val="ListParagraph"/>
        <w:numPr>
          <w:ilvl w:val="0"/>
          <w:numId w:val="30"/>
        </w:numPr>
        <w:tabs>
          <w:tab w:val="left" w:pos="360"/>
          <w:tab w:val="left" w:pos="810"/>
        </w:tabs>
        <w:spacing w:after="0" w:line="360" w:lineRule="auto"/>
        <w:ind w:left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x: _____________________________________</w:t>
      </w:r>
    </w:p>
    <w:p w:rsidR="00CF5D93" w:rsidRDefault="00CF5D93" w:rsidP="00332A60">
      <w:pPr>
        <w:pStyle w:val="ListParagraph"/>
        <w:tabs>
          <w:tab w:val="left" w:pos="810"/>
        </w:tabs>
        <w:spacing w:after="0" w:line="360" w:lineRule="auto"/>
        <w:ind w:left="0"/>
        <w:rPr>
          <w:rFonts w:ascii="Times New Roman" w:hAnsi="Times New Roman"/>
          <w:sz w:val="24"/>
          <w:szCs w:val="24"/>
        </w:rPr>
      </w:pPr>
    </w:p>
    <w:p w:rsidR="00FF008E" w:rsidRDefault="00FF008E" w:rsidP="00332A60">
      <w:pPr>
        <w:pStyle w:val="ListParagraph"/>
        <w:tabs>
          <w:tab w:val="left" w:pos="810"/>
        </w:tabs>
        <w:spacing w:after="0" w:line="360" w:lineRule="auto"/>
        <w:ind w:left="0"/>
        <w:rPr>
          <w:rFonts w:ascii="Times New Roman" w:hAnsi="Times New Roman"/>
          <w:sz w:val="24"/>
          <w:szCs w:val="24"/>
        </w:rPr>
      </w:pPr>
    </w:p>
    <w:p w:rsidR="00FF008E" w:rsidRDefault="00FF008E" w:rsidP="00332A60">
      <w:pPr>
        <w:pStyle w:val="ListParagraph"/>
        <w:tabs>
          <w:tab w:val="left" w:pos="810"/>
        </w:tabs>
        <w:spacing w:after="0" w:line="360" w:lineRule="auto"/>
        <w:ind w:left="0"/>
        <w:rPr>
          <w:rFonts w:ascii="Times New Roman" w:hAnsi="Times New Roman"/>
          <w:sz w:val="24"/>
          <w:szCs w:val="24"/>
        </w:rPr>
      </w:pPr>
    </w:p>
    <w:p w:rsidR="00FF008E" w:rsidRDefault="00FF008E" w:rsidP="00332A60">
      <w:pPr>
        <w:pStyle w:val="ListParagraph"/>
        <w:tabs>
          <w:tab w:val="left" w:pos="810"/>
        </w:tabs>
        <w:spacing w:after="0" w:line="360" w:lineRule="auto"/>
        <w:ind w:left="0"/>
        <w:rPr>
          <w:rFonts w:ascii="Times New Roman" w:hAnsi="Times New Roman"/>
          <w:sz w:val="24"/>
          <w:szCs w:val="24"/>
        </w:rPr>
      </w:pPr>
    </w:p>
    <w:p w:rsidR="001D01C0" w:rsidRPr="00332A60" w:rsidRDefault="001D01C0" w:rsidP="00332A60">
      <w:pPr>
        <w:tabs>
          <w:tab w:val="left" w:pos="8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F008E">
        <w:rPr>
          <w:rFonts w:ascii="Times New Roman" w:hAnsi="Times New Roman"/>
          <w:b/>
          <w:sz w:val="24"/>
          <w:szCs w:val="24"/>
        </w:rPr>
        <w:lastRenderedPageBreak/>
        <w:t>Direction II:</w:t>
      </w:r>
      <w:r w:rsidRPr="00332A60">
        <w:rPr>
          <w:rFonts w:ascii="Times New Roman" w:hAnsi="Times New Roman"/>
          <w:sz w:val="24"/>
          <w:szCs w:val="24"/>
        </w:rPr>
        <w:t xml:space="preserve"> Table below </w:t>
      </w:r>
      <w:r w:rsidR="007B5218">
        <w:rPr>
          <w:rFonts w:ascii="Times New Roman" w:hAnsi="Times New Roman"/>
          <w:sz w:val="24"/>
          <w:szCs w:val="24"/>
        </w:rPr>
        <w:t>indicates key access performance i</w:t>
      </w:r>
      <w:r w:rsidRPr="00332A60">
        <w:rPr>
          <w:rFonts w:ascii="Times New Roman" w:hAnsi="Times New Roman"/>
          <w:sz w:val="24"/>
          <w:szCs w:val="24"/>
        </w:rPr>
        <w:t xml:space="preserve">ndicators </w:t>
      </w:r>
      <w:r w:rsidR="007B5218">
        <w:rPr>
          <w:rFonts w:ascii="Times New Roman" w:hAnsi="Times New Roman"/>
          <w:sz w:val="24"/>
          <w:szCs w:val="24"/>
        </w:rPr>
        <w:t xml:space="preserve">of primary schools </w:t>
      </w:r>
      <w:r w:rsidR="00DA390D">
        <w:rPr>
          <w:rFonts w:ascii="Times New Roman" w:hAnsi="Times New Roman"/>
          <w:sz w:val="24"/>
          <w:szCs w:val="24"/>
        </w:rPr>
        <w:t>as per</w:t>
      </w:r>
      <w:r w:rsidR="007B5218">
        <w:rPr>
          <w:rFonts w:ascii="Times New Roman" w:hAnsi="Times New Roman"/>
          <w:sz w:val="24"/>
          <w:szCs w:val="24"/>
        </w:rPr>
        <w:t xml:space="preserve"> </w:t>
      </w:r>
      <w:r w:rsidRPr="00332A60">
        <w:rPr>
          <w:rFonts w:ascii="Times New Roman" w:hAnsi="Times New Roman"/>
          <w:sz w:val="24"/>
          <w:szCs w:val="24"/>
        </w:rPr>
        <w:t xml:space="preserve">ESDP V </w:t>
      </w:r>
      <w:r w:rsidR="0000618E">
        <w:rPr>
          <w:rFonts w:ascii="Times New Roman" w:hAnsi="Times New Roman"/>
          <w:sz w:val="24"/>
          <w:szCs w:val="24"/>
        </w:rPr>
        <w:t>that</w:t>
      </w:r>
      <w:r w:rsidR="007B5218">
        <w:rPr>
          <w:rFonts w:ascii="Times New Roman" w:hAnsi="Times New Roman"/>
          <w:sz w:val="24"/>
          <w:szCs w:val="24"/>
        </w:rPr>
        <w:t xml:space="preserve"> </w:t>
      </w:r>
      <w:r w:rsidRPr="00332A60">
        <w:rPr>
          <w:rFonts w:ascii="Times New Roman" w:hAnsi="Times New Roman"/>
          <w:sz w:val="24"/>
          <w:szCs w:val="24"/>
        </w:rPr>
        <w:t>relate</w:t>
      </w:r>
      <w:r w:rsidR="007B5218">
        <w:rPr>
          <w:rFonts w:ascii="Times New Roman" w:hAnsi="Times New Roman"/>
          <w:sz w:val="24"/>
          <w:szCs w:val="24"/>
        </w:rPr>
        <w:t xml:space="preserve">d to primary education programs. Look at the items carefully and fill </w:t>
      </w:r>
      <w:r w:rsidR="001D2497">
        <w:rPr>
          <w:rFonts w:ascii="Times New Roman" w:hAnsi="Times New Roman"/>
          <w:sz w:val="24"/>
          <w:szCs w:val="24"/>
        </w:rPr>
        <w:t xml:space="preserve">the question </w:t>
      </w:r>
      <w:r w:rsidR="007B5218">
        <w:rPr>
          <w:rFonts w:ascii="Times New Roman" w:hAnsi="Times New Roman"/>
          <w:sz w:val="24"/>
          <w:szCs w:val="24"/>
        </w:rPr>
        <w:t xml:space="preserve">appropriately. </w:t>
      </w:r>
    </w:p>
    <w:tbl>
      <w:tblPr>
        <w:tblStyle w:val="TableGrid0"/>
        <w:tblW w:w="9404" w:type="dxa"/>
        <w:tblInd w:w="-107" w:type="dxa"/>
        <w:tblCellMar>
          <w:top w:w="44" w:type="dxa"/>
          <w:left w:w="107" w:type="dxa"/>
          <w:bottom w:w="6" w:type="dxa"/>
          <w:right w:w="56" w:type="dxa"/>
        </w:tblCellMar>
        <w:tblLook w:val="04A0" w:firstRow="1" w:lastRow="0" w:firstColumn="1" w:lastColumn="0" w:noHBand="0" w:noVBand="1"/>
      </w:tblPr>
      <w:tblGrid>
        <w:gridCol w:w="498"/>
        <w:gridCol w:w="6139"/>
        <w:gridCol w:w="889"/>
        <w:gridCol w:w="791"/>
        <w:gridCol w:w="1087"/>
      </w:tblGrid>
      <w:tr w:rsidR="00C32542" w:rsidRPr="00332A60" w:rsidTr="00FF008E">
        <w:trPr>
          <w:trHeight w:val="300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C32542" w:rsidRPr="00332A60" w:rsidRDefault="00C32542" w:rsidP="00332A60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C32542" w:rsidRPr="00332A60" w:rsidRDefault="00E360D8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Items / Indicator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C32542" w:rsidRPr="00332A60" w:rsidRDefault="00C32542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201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C32542" w:rsidRPr="00332A60" w:rsidRDefault="00C32542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201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C32542" w:rsidRPr="00332A60" w:rsidRDefault="00C32542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2019</w:t>
            </w:r>
          </w:p>
        </w:tc>
      </w:tr>
      <w:tr w:rsidR="00C32542" w:rsidRPr="00332A60" w:rsidTr="00FF008E">
        <w:trPr>
          <w:trHeight w:val="300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Grade 1 NIR femal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FF008E">
        <w:trPr>
          <w:trHeight w:val="298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Grade 1 NIR mal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FF008E">
        <w:trPr>
          <w:trHeight w:val="251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C32542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A646A4" w:rsidP="009F48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</w:t>
            </w:r>
            <w:r w:rsidR="00F36533">
              <w:rPr>
                <w:rFonts w:ascii="Times New Roman" w:hAnsi="Times New Roman"/>
                <w:sz w:val="24"/>
                <w:szCs w:val="24"/>
              </w:rPr>
              <w:t xml:space="preserve"> 1–4 </w:t>
            </w:r>
            <w:r w:rsidR="00C32542" w:rsidRPr="00332A60">
              <w:rPr>
                <w:rFonts w:ascii="Times New Roman" w:hAnsi="Times New Roman"/>
                <w:sz w:val="24"/>
                <w:szCs w:val="24"/>
              </w:rPr>
              <w:t xml:space="preserve">GER femal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FF008E">
        <w:trPr>
          <w:trHeight w:val="277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C32542" w:rsidP="00332A6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A646A4" w:rsidP="009F48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</w:t>
            </w:r>
            <w:r w:rsidR="00F36533">
              <w:rPr>
                <w:rFonts w:ascii="Times New Roman" w:hAnsi="Times New Roman"/>
                <w:sz w:val="24"/>
                <w:szCs w:val="24"/>
              </w:rPr>
              <w:t xml:space="preserve"> 1–4</w:t>
            </w:r>
            <w:r w:rsidR="00C32542" w:rsidRPr="00332A60">
              <w:rPr>
                <w:rFonts w:ascii="Times New Roman" w:hAnsi="Times New Roman"/>
                <w:sz w:val="24"/>
                <w:szCs w:val="24"/>
              </w:rPr>
              <w:t xml:space="preserve"> GER mal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FF008E">
        <w:trPr>
          <w:trHeight w:val="277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C32542" w:rsidP="00332A6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A646A4" w:rsidP="009F48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</w:t>
            </w:r>
            <w:r w:rsidR="00F36533">
              <w:rPr>
                <w:rFonts w:ascii="Times New Roman" w:hAnsi="Times New Roman"/>
                <w:sz w:val="24"/>
                <w:szCs w:val="24"/>
              </w:rPr>
              <w:t xml:space="preserve"> 1–4 </w:t>
            </w:r>
            <w:r w:rsidR="00C32542" w:rsidRPr="00332A60">
              <w:rPr>
                <w:rFonts w:ascii="Times New Roman" w:hAnsi="Times New Roman"/>
                <w:sz w:val="24"/>
                <w:szCs w:val="24"/>
              </w:rPr>
              <w:t xml:space="preserve">NER femal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FF008E">
        <w:trPr>
          <w:trHeight w:val="295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C32542" w:rsidP="00332A6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A646A4" w:rsidP="009F48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</w:t>
            </w:r>
            <w:r w:rsidR="00F36533">
              <w:rPr>
                <w:rFonts w:ascii="Times New Roman" w:hAnsi="Times New Roman"/>
                <w:sz w:val="24"/>
                <w:szCs w:val="24"/>
              </w:rPr>
              <w:t xml:space="preserve"> 1–4 </w:t>
            </w:r>
            <w:r w:rsidR="00C32542" w:rsidRPr="00332A60">
              <w:rPr>
                <w:rFonts w:ascii="Times New Roman" w:hAnsi="Times New Roman"/>
                <w:sz w:val="24"/>
                <w:szCs w:val="24"/>
              </w:rPr>
              <w:t xml:space="preserve">NER mal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FF008E">
        <w:trPr>
          <w:trHeight w:val="300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A646A4" w:rsidP="00332A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</w:t>
            </w:r>
            <w:r w:rsidR="00F36533">
              <w:rPr>
                <w:rFonts w:ascii="Times New Roman" w:hAnsi="Times New Roman"/>
                <w:sz w:val="24"/>
                <w:szCs w:val="24"/>
              </w:rPr>
              <w:t xml:space="preserve"> 5–8</w:t>
            </w:r>
            <w:r w:rsidR="00C32542" w:rsidRPr="00332A60">
              <w:rPr>
                <w:rFonts w:ascii="Times New Roman" w:hAnsi="Times New Roman"/>
                <w:sz w:val="24"/>
                <w:szCs w:val="24"/>
              </w:rPr>
              <w:t xml:space="preserve"> GER femal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FF008E">
        <w:trPr>
          <w:trHeight w:val="298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A646A4" w:rsidP="00332A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</w:t>
            </w:r>
            <w:r w:rsidR="00F36533">
              <w:rPr>
                <w:rFonts w:ascii="Times New Roman" w:hAnsi="Times New Roman"/>
                <w:sz w:val="24"/>
                <w:szCs w:val="24"/>
              </w:rPr>
              <w:t xml:space="preserve"> 5–8</w:t>
            </w:r>
            <w:r w:rsidR="00C32542" w:rsidRPr="00332A60">
              <w:rPr>
                <w:rFonts w:ascii="Times New Roman" w:hAnsi="Times New Roman"/>
                <w:sz w:val="24"/>
                <w:szCs w:val="24"/>
              </w:rPr>
              <w:t xml:space="preserve"> GER mal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FF008E">
        <w:trPr>
          <w:trHeight w:val="298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A646A4" w:rsidP="00332A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</w:t>
            </w:r>
            <w:r w:rsidR="00F36533">
              <w:rPr>
                <w:rFonts w:ascii="Times New Roman" w:hAnsi="Times New Roman"/>
                <w:sz w:val="24"/>
                <w:szCs w:val="24"/>
              </w:rPr>
              <w:t xml:space="preserve"> 5–8 </w:t>
            </w:r>
            <w:r w:rsidR="00C32542" w:rsidRPr="00332A60">
              <w:rPr>
                <w:rFonts w:ascii="Times New Roman" w:hAnsi="Times New Roman"/>
                <w:sz w:val="24"/>
                <w:szCs w:val="24"/>
              </w:rPr>
              <w:t xml:space="preserve">NER femal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FF008E">
        <w:trPr>
          <w:trHeight w:val="298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A646A4" w:rsidP="00332A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</w:t>
            </w:r>
            <w:r w:rsidR="00F36533">
              <w:rPr>
                <w:rFonts w:ascii="Times New Roman" w:hAnsi="Times New Roman"/>
                <w:sz w:val="24"/>
                <w:szCs w:val="24"/>
              </w:rPr>
              <w:t xml:space="preserve"> 5–8 </w:t>
            </w:r>
            <w:r w:rsidR="00C32542" w:rsidRPr="00332A60">
              <w:rPr>
                <w:rFonts w:ascii="Times New Roman" w:hAnsi="Times New Roman"/>
                <w:sz w:val="24"/>
                <w:szCs w:val="24"/>
              </w:rPr>
              <w:t xml:space="preserve">NER femal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FF008E">
        <w:trPr>
          <w:trHeight w:val="269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C32542" w:rsidP="00332A6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F36533" w:rsidP="00A646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 1–8</w:t>
            </w:r>
            <w:r w:rsidR="00C32542" w:rsidRPr="00332A60">
              <w:rPr>
                <w:rFonts w:ascii="Times New Roman" w:hAnsi="Times New Roman"/>
                <w:sz w:val="24"/>
                <w:szCs w:val="24"/>
              </w:rPr>
              <w:t xml:space="preserve"> GER femal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FF008E">
        <w:trPr>
          <w:trHeight w:val="277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C32542" w:rsidP="00332A6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F36533" w:rsidP="00A646A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 1–8</w:t>
            </w:r>
            <w:r w:rsidR="00C32542" w:rsidRPr="00332A60">
              <w:rPr>
                <w:rFonts w:ascii="Times New Roman" w:hAnsi="Times New Roman"/>
                <w:sz w:val="24"/>
                <w:szCs w:val="24"/>
              </w:rPr>
              <w:t xml:space="preserve"> GER mal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FF008E">
        <w:trPr>
          <w:trHeight w:val="295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C32542" w:rsidP="00332A6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F36533" w:rsidP="00822E6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rade 1–8 </w:t>
            </w:r>
            <w:r w:rsidR="00C32542" w:rsidRPr="00332A60">
              <w:rPr>
                <w:rFonts w:ascii="Times New Roman" w:hAnsi="Times New Roman"/>
                <w:sz w:val="24"/>
                <w:szCs w:val="24"/>
              </w:rPr>
              <w:t xml:space="preserve">NER femal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FF008E">
        <w:trPr>
          <w:trHeight w:val="295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C32542" w:rsidP="00332A60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F36533" w:rsidP="00822E6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 1–8</w:t>
            </w:r>
            <w:r w:rsidR="00C32542" w:rsidRPr="00332A60">
              <w:rPr>
                <w:rFonts w:ascii="Times New Roman" w:hAnsi="Times New Roman"/>
                <w:sz w:val="24"/>
                <w:szCs w:val="24"/>
              </w:rPr>
              <w:t xml:space="preserve"> NER male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F598D" w:rsidRPr="00332A60" w:rsidRDefault="00571AD0" w:rsidP="00332A60">
      <w:pPr>
        <w:tabs>
          <w:tab w:val="left" w:pos="2655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332A60">
        <w:rPr>
          <w:rFonts w:ascii="Times New Roman" w:hAnsi="Times New Roman"/>
          <w:sz w:val="24"/>
          <w:szCs w:val="24"/>
        </w:rPr>
        <w:t xml:space="preserve">  </w:t>
      </w:r>
      <w:r w:rsidR="004207C6" w:rsidRPr="00332A60">
        <w:rPr>
          <w:rFonts w:ascii="Times New Roman" w:hAnsi="Times New Roman"/>
          <w:sz w:val="24"/>
          <w:szCs w:val="24"/>
        </w:rPr>
        <w:t xml:space="preserve">GER: gross enrollment rate, </w:t>
      </w:r>
      <w:r w:rsidR="000909F1" w:rsidRPr="00332A60">
        <w:rPr>
          <w:rFonts w:ascii="Times New Roman" w:hAnsi="Times New Roman"/>
          <w:sz w:val="24"/>
          <w:szCs w:val="24"/>
        </w:rPr>
        <w:t xml:space="preserve">NER: </w:t>
      </w:r>
      <w:r w:rsidR="00F16E58" w:rsidRPr="00332A60">
        <w:rPr>
          <w:rFonts w:ascii="Times New Roman" w:hAnsi="Times New Roman"/>
          <w:sz w:val="24"/>
          <w:szCs w:val="24"/>
        </w:rPr>
        <w:t>Net enrollment rate, NIT: Net intake rate</w:t>
      </w:r>
      <w:r w:rsidRPr="00332A60">
        <w:rPr>
          <w:rFonts w:ascii="Times New Roman" w:hAnsi="Times New Roman"/>
          <w:sz w:val="24"/>
          <w:szCs w:val="24"/>
        </w:rPr>
        <w:t xml:space="preserve">  </w:t>
      </w:r>
    </w:p>
    <w:p w:rsidR="005D5044" w:rsidRDefault="005D5044" w:rsidP="00332A60">
      <w:pPr>
        <w:tabs>
          <w:tab w:val="left" w:pos="2655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A115E" w:rsidRDefault="00BA115E" w:rsidP="005D5044">
      <w:pPr>
        <w:tabs>
          <w:tab w:val="left" w:pos="2655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32A60">
        <w:rPr>
          <w:rFonts w:ascii="Times New Roman" w:hAnsi="Times New Roman"/>
          <w:sz w:val="24"/>
          <w:szCs w:val="24"/>
        </w:rPr>
        <w:t xml:space="preserve">15. How </w:t>
      </w:r>
      <w:r w:rsidR="001C6C42" w:rsidRPr="00332A60">
        <w:rPr>
          <w:rFonts w:ascii="Times New Roman" w:hAnsi="Times New Roman"/>
          <w:sz w:val="24"/>
          <w:szCs w:val="24"/>
        </w:rPr>
        <w:t>do</w:t>
      </w:r>
      <w:r w:rsidRPr="00332A60">
        <w:rPr>
          <w:rFonts w:ascii="Times New Roman" w:hAnsi="Times New Roman"/>
          <w:sz w:val="24"/>
          <w:szCs w:val="24"/>
        </w:rPr>
        <w:t xml:space="preserve"> you evaluate</w:t>
      </w:r>
      <w:r w:rsidR="001C6C42" w:rsidRPr="00332A60">
        <w:rPr>
          <w:rFonts w:ascii="Times New Roman" w:hAnsi="Times New Roman"/>
          <w:sz w:val="24"/>
          <w:szCs w:val="24"/>
        </w:rPr>
        <w:t xml:space="preserve"> enrolment and educational infrastructure provision practices of your school? Discuss briefly.</w:t>
      </w:r>
    </w:p>
    <w:p w:rsidR="001C6C42" w:rsidRDefault="001C6C42" w:rsidP="005D5044">
      <w:pPr>
        <w:tabs>
          <w:tab w:val="left" w:pos="2655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0F23B8" w:rsidRPr="00332A60" w:rsidRDefault="000F23B8" w:rsidP="005D5044">
      <w:pPr>
        <w:tabs>
          <w:tab w:val="left" w:pos="2655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E231D" w:rsidRPr="00332A60" w:rsidRDefault="00BD3032" w:rsidP="005D5044">
      <w:pPr>
        <w:tabs>
          <w:tab w:val="left" w:pos="2655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32A60">
        <w:rPr>
          <w:rFonts w:ascii="Times New Roman" w:hAnsi="Times New Roman"/>
          <w:b/>
          <w:sz w:val="24"/>
          <w:szCs w:val="24"/>
        </w:rPr>
        <w:t>Direction II</w:t>
      </w:r>
      <w:r w:rsidRPr="00332A60">
        <w:rPr>
          <w:rFonts w:ascii="Times New Roman" w:hAnsi="Times New Roman"/>
          <w:sz w:val="24"/>
          <w:szCs w:val="24"/>
        </w:rPr>
        <w:t xml:space="preserve">: The following items are used to </w:t>
      </w:r>
      <w:r w:rsidR="004F4D16" w:rsidRPr="00332A60">
        <w:rPr>
          <w:rFonts w:ascii="Times New Roman" w:hAnsi="Times New Roman"/>
          <w:sz w:val="24"/>
          <w:szCs w:val="24"/>
        </w:rPr>
        <w:t xml:space="preserve">measure </w:t>
      </w:r>
      <w:r w:rsidR="004A1E86">
        <w:rPr>
          <w:rFonts w:ascii="Times New Roman" w:hAnsi="Times New Roman"/>
          <w:sz w:val="24"/>
          <w:szCs w:val="24"/>
        </w:rPr>
        <w:t>status</w:t>
      </w:r>
      <w:r w:rsidR="004F4D16" w:rsidRPr="00332A60">
        <w:rPr>
          <w:rFonts w:ascii="Times New Roman" w:hAnsi="Times New Roman"/>
          <w:sz w:val="24"/>
          <w:szCs w:val="24"/>
        </w:rPr>
        <w:t xml:space="preserve"> of </w:t>
      </w:r>
      <w:r w:rsidR="00CA2922" w:rsidRPr="00332A60">
        <w:rPr>
          <w:rFonts w:ascii="Times New Roman" w:hAnsi="Times New Roman"/>
          <w:sz w:val="24"/>
          <w:szCs w:val="24"/>
        </w:rPr>
        <w:t>education</w:t>
      </w:r>
      <w:r w:rsidR="004A1E86">
        <w:rPr>
          <w:rFonts w:ascii="Times New Roman" w:hAnsi="Times New Roman"/>
          <w:sz w:val="24"/>
          <w:szCs w:val="24"/>
        </w:rPr>
        <w:t>al</w:t>
      </w:r>
      <w:r w:rsidR="004F4D16" w:rsidRPr="00332A60">
        <w:rPr>
          <w:rFonts w:ascii="Times New Roman" w:hAnsi="Times New Roman"/>
          <w:sz w:val="24"/>
          <w:szCs w:val="24"/>
        </w:rPr>
        <w:t xml:space="preserve"> efficiency of your school. </w:t>
      </w:r>
      <w:r w:rsidR="00883435" w:rsidRPr="00332A60">
        <w:rPr>
          <w:rFonts w:ascii="Times New Roman" w:hAnsi="Times New Roman"/>
          <w:sz w:val="24"/>
          <w:szCs w:val="24"/>
        </w:rPr>
        <w:t xml:space="preserve">Fill the information </w:t>
      </w:r>
      <w:r w:rsidR="00C86A22" w:rsidRPr="00332A60">
        <w:rPr>
          <w:rFonts w:ascii="Times New Roman" w:hAnsi="Times New Roman"/>
          <w:sz w:val="24"/>
          <w:szCs w:val="24"/>
        </w:rPr>
        <w:t xml:space="preserve">of your school </w:t>
      </w:r>
      <w:r w:rsidR="00883435" w:rsidRPr="00332A60">
        <w:rPr>
          <w:rFonts w:ascii="Times New Roman" w:hAnsi="Times New Roman"/>
          <w:sz w:val="24"/>
          <w:szCs w:val="24"/>
        </w:rPr>
        <w:t xml:space="preserve">carefully </w:t>
      </w:r>
      <w:r w:rsidR="00C86A22" w:rsidRPr="00332A60">
        <w:rPr>
          <w:rFonts w:ascii="Times New Roman" w:hAnsi="Times New Roman"/>
          <w:sz w:val="24"/>
          <w:szCs w:val="24"/>
        </w:rPr>
        <w:t>as per the request</w:t>
      </w:r>
      <w:r w:rsidR="005D5044">
        <w:rPr>
          <w:rFonts w:ascii="Times New Roman" w:hAnsi="Times New Roman"/>
          <w:sz w:val="24"/>
          <w:szCs w:val="24"/>
        </w:rPr>
        <w:t>.</w:t>
      </w:r>
    </w:p>
    <w:tbl>
      <w:tblPr>
        <w:tblStyle w:val="TableGrid0"/>
        <w:tblW w:w="9533" w:type="dxa"/>
        <w:tblInd w:w="-107" w:type="dxa"/>
        <w:tblCellMar>
          <w:top w:w="44" w:type="dxa"/>
          <w:left w:w="107" w:type="dxa"/>
          <w:bottom w:w="6" w:type="dxa"/>
          <w:right w:w="56" w:type="dxa"/>
        </w:tblCellMar>
        <w:tblLook w:val="04A0" w:firstRow="1" w:lastRow="0" w:firstColumn="1" w:lastColumn="0" w:noHBand="0" w:noVBand="1"/>
      </w:tblPr>
      <w:tblGrid>
        <w:gridCol w:w="506"/>
        <w:gridCol w:w="6223"/>
        <w:gridCol w:w="901"/>
        <w:gridCol w:w="901"/>
        <w:gridCol w:w="1002"/>
      </w:tblGrid>
      <w:tr w:rsidR="001C6C42" w:rsidRPr="00332A60" w:rsidTr="001C6C42">
        <w:trPr>
          <w:trHeight w:val="323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1C6C42" w:rsidRPr="00332A60" w:rsidRDefault="001C6C42" w:rsidP="00332A6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332A60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1C6C42" w:rsidRPr="00332A60" w:rsidRDefault="00E360D8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Items / Indicator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1C6C42" w:rsidRPr="00332A60" w:rsidRDefault="001C6C42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201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1C6C42" w:rsidRPr="00332A60" w:rsidRDefault="001C6C42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201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1C6C42" w:rsidRPr="00332A60" w:rsidRDefault="001C6C42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2019</w:t>
            </w:r>
          </w:p>
        </w:tc>
      </w:tr>
      <w:tr w:rsidR="001C6C42" w:rsidRPr="00332A60" w:rsidTr="001C6C42">
        <w:trPr>
          <w:trHeight w:val="323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Grade 1 dropout rate female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6C42" w:rsidRPr="00332A60" w:rsidTr="001C6C42">
        <w:trPr>
          <w:trHeight w:val="321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Grade 1 dropout rate male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6C42" w:rsidRPr="00332A60" w:rsidTr="001C6C42">
        <w:trPr>
          <w:trHeight w:val="270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C6C42" w:rsidRPr="00332A60" w:rsidRDefault="001C6C42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Grade 1–8 dropout rate female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6C42" w:rsidRPr="00332A60" w:rsidTr="001C6C42">
        <w:trPr>
          <w:trHeight w:val="297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C6C42" w:rsidRPr="00332A60" w:rsidRDefault="001C6C42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Grade 1–8 dropout rate male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6C42" w:rsidRPr="00332A60" w:rsidTr="001C6C42">
        <w:trPr>
          <w:trHeight w:val="297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C6C42" w:rsidRPr="00332A60" w:rsidRDefault="001C6C42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Grade 1–8 repetition rate female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6C42" w:rsidRPr="00332A60" w:rsidTr="001C6C42">
        <w:trPr>
          <w:trHeight w:val="317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C6C42" w:rsidRPr="00332A60" w:rsidRDefault="001C6C42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Grade 1–8 repetition rate male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6C42" w:rsidRPr="00332A60" w:rsidTr="001C6C42">
        <w:trPr>
          <w:trHeight w:val="323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Completion rate to Grade 8 female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6C42" w:rsidRPr="00332A60" w:rsidTr="001C6C42">
        <w:trPr>
          <w:trHeight w:val="321"/>
        </w:trPr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Completion rate to Grade 8 male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C6C42" w:rsidRPr="00332A60" w:rsidRDefault="001C6C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1171E" w:rsidRPr="00332A60" w:rsidRDefault="0061171E" w:rsidP="005D5044">
      <w:pPr>
        <w:tabs>
          <w:tab w:val="left" w:pos="8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32A60">
        <w:rPr>
          <w:rFonts w:ascii="Times New Roman" w:hAnsi="Times New Roman"/>
          <w:sz w:val="24"/>
          <w:szCs w:val="24"/>
        </w:rPr>
        <w:lastRenderedPageBreak/>
        <w:t xml:space="preserve">9. </w:t>
      </w:r>
      <w:r w:rsidR="00494DC4" w:rsidRPr="00332A60">
        <w:rPr>
          <w:rFonts w:ascii="Times New Roman" w:hAnsi="Times New Roman"/>
          <w:sz w:val="24"/>
          <w:szCs w:val="24"/>
        </w:rPr>
        <w:t xml:space="preserve">Dear respondents, what does the situation of dropout and repetition </w:t>
      </w:r>
      <w:r w:rsidR="008D0FD4">
        <w:rPr>
          <w:rFonts w:ascii="Times New Roman" w:hAnsi="Times New Roman"/>
          <w:sz w:val="24"/>
          <w:szCs w:val="24"/>
        </w:rPr>
        <w:t xml:space="preserve">rate </w:t>
      </w:r>
      <w:r w:rsidR="00494DC4" w:rsidRPr="00332A60">
        <w:rPr>
          <w:rFonts w:ascii="Times New Roman" w:hAnsi="Times New Roman"/>
          <w:sz w:val="24"/>
          <w:szCs w:val="24"/>
        </w:rPr>
        <w:t xml:space="preserve">practice of your school looks like? </w:t>
      </w:r>
      <w:r w:rsidR="00696435" w:rsidRPr="00332A60">
        <w:rPr>
          <w:rFonts w:ascii="Times New Roman" w:hAnsi="Times New Roman"/>
          <w:sz w:val="24"/>
          <w:szCs w:val="24"/>
        </w:rPr>
        <w:t xml:space="preserve">What do you think </w:t>
      </w:r>
      <w:r w:rsidR="006767A4" w:rsidRPr="00332A60">
        <w:rPr>
          <w:rFonts w:ascii="Times New Roman" w:hAnsi="Times New Roman"/>
          <w:sz w:val="24"/>
          <w:szCs w:val="24"/>
        </w:rPr>
        <w:t xml:space="preserve">are the reason </w:t>
      </w:r>
      <w:r w:rsidR="00696435" w:rsidRPr="00332A60">
        <w:rPr>
          <w:rFonts w:ascii="Times New Roman" w:hAnsi="Times New Roman"/>
          <w:sz w:val="24"/>
          <w:szCs w:val="24"/>
        </w:rPr>
        <w:t xml:space="preserve">for the </w:t>
      </w:r>
      <w:r w:rsidR="006767A4" w:rsidRPr="00332A60">
        <w:rPr>
          <w:rFonts w:ascii="Times New Roman" w:hAnsi="Times New Roman"/>
          <w:sz w:val="24"/>
          <w:szCs w:val="24"/>
        </w:rPr>
        <w:t>problems? Discuss</w:t>
      </w:r>
    </w:p>
    <w:p w:rsidR="006767A4" w:rsidRPr="00332A60" w:rsidRDefault="006767A4" w:rsidP="005D5044">
      <w:pPr>
        <w:tabs>
          <w:tab w:val="left" w:pos="8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1171E" w:rsidRDefault="0061171E" w:rsidP="005D5044">
      <w:pPr>
        <w:tabs>
          <w:tab w:val="left" w:pos="8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D5044" w:rsidRPr="00332A60" w:rsidRDefault="005D5044" w:rsidP="005D5044">
      <w:pPr>
        <w:tabs>
          <w:tab w:val="left" w:pos="8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1171E" w:rsidRDefault="0061171E" w:rsidP="005D5044">
      <w:pPr>
        <w:tabs>
          <w:tab w:val="left" w:pos="8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05766" w:rsidRDefault="00505766" w:rsidP="005D5044">
      <w:pPr>
        <w:tabs>
          <w:tab w:val="left" w:pos="8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05766" w:rsidRPr="00332A60" w:rsidRDefault="00505766" w:rsidP="005D5044">
      <w:pPr>
        <w:tabs>
          <w:tab w:val="left" w:pos="81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61171E" w:rsidRPr="00332A60" w:rsidRDefault="00182B92" w:rsidP="005D5044">
      <w:pPr>
        <w:tabs>
          <w:tab w:val="left" w:pos="2655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32A60">
        <w:rPr>
          <w:rFonts w:ascii="Times New Roman" w:hAnsi="Times New Roman"/>
          <w:b/>
          <w:sz w:val="24"/>
          <w:szCs w:val="24"/>
        </w:rPr>
        <w:t>Direction III</w:t>
      </w:r>
      <w:r w:rsidRPr="00332A60">
        <w:rPr>
          <w:rFonts w:ascii="Times New Roman" w:hAnsi="Times New Roman"/>
          <w:sz w:val="24"/>
          <w:szCs w:val="24"/>
        </w:rPr>
        <w:t xml:space="preserve">: The following items are used to </w:t>
      </w:r>
      <w:r w:rsidR="00B377A4" w:rsidRPr="00332A60">
        <w:rPr>
          <w:rFonts w:ascii="Times New Roman" w:hAnsi="Times New Roman"/>
          <w:sz w:val="24"/>
          <w:szCs w:val="24"/>
        </w:rPr>
        <w:t>indicate</w:t>
      </w:r>
      <w:r w:rsidRPr="00332A60">
        <w:rPr>
          <w:rFonts w:ascii="Times New Roman" w:hAnsi="Times New Roman"/>
          <w:sz w:val="24"/>
          <w:szCs w:val="24"/>
        </w:rPr>
        <w:t xml:space="preserve"> </w:t>
      </w:r>
      <w:r w:rsidR="00921615" w:rsidRPr="00332A60">
        <w:rPr>
          <w:rFonts w:ascii="Times New Roman" w:hAnsi="Times New Roman"/>
          <w:sz w:val="24"/>
          <w:szCs w:val="24"/>
        </w:rPr>
        <w:t>qualification</w:t>
      </w:r>
      <w:r w:rsidR="00B377A4" w:rsidRPr="00332A60">
        <w:rPr>
          <w:rFonts w:ascii="Times New Roman" w:hAnsi="Times New Roman"/>
          <w:sz w:val="24"/>
          <w:szCs w:val="24"/>
        </w:rPr>
        <w:t xml:space="preserve"> of teachers</w:t>
      </w:r>
      <w:r w:rsidRPr="00332A60">
        <w:rPr>
          <w:rFonts w:ascii="Times New Roman" w:hAnsi="Times New Roman"/>
          <w:sz w:val="24"/>
          <w:szCs w:val="24"/>
        </w:rPr>
        <w:t>. Fill the information of your school carefully as per the request.</w:t>
      </w:r>
    </w:p>
    <w:tbl>
      <w:tblPr>
        <w:tblStyle w:val="TableGrid0"/>
        <w:tblW w:w="9552" w:type="dxa"/>
        <w:tblInd w:w="-107" w:type="dxa"/>
        <w:tblCellMar>
          <w:top w:w="44" w:type="dxa"/>
          <w:left w:w="107" w:type="dxa"/>
          <w:bottom w:w="6" w:type="dxa"/>
          <w:right w:w="56" w:type="dxa"/>
        </w:tblCellMar>
        <w:tblLook w:val="04A0" w:firstRow="1" w:lastRow="0" w:firstColumn="1" w:lastColumn="0" w:noHBand="0" w:noVBand="1"/>
      </w:tblPr>
      <w:tblGrid>
        <w:gridCol w:w="457"/>
        <w:gridCol w:w="4909"/>
        <w:gridCol w:w="1256"/>
        <w:gridCol w:w="1044"/>
        <w:gridCol w:w="896"/>
        <w:gridCol w:w="990"/>
      </w:tblGrid>
      <w:tr w:rsidR="00F30D7B" w:rsidRPr="00332A60" w:rsidTr="00BC45CA">
        <w:trPr>
          <w:trHeight w:val="312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F30D7B" w:rsidRPr="00332A60" w:rsidRDefault="00825503" w:rsidP="00332A6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332A60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5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F30D7B" w:rsidRPr="00332A60" w:rsidRDefault="00E360D8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Items / Indicator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F30D7B" w:rsidRPr="00332A60" w:rsidRDefault="00F30D7B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Certificat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F30D7B" w:rsidRPr="00332A60" w:rsidRDefault="00F30D7B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Diploma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F30D7B" w:rsidRPr="00332A60" w:rsidRDefault="00F30D7B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Degre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F30D7B" w:rsidRPr="00332A60" w:rsidRDefault="00F30D7B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Masters</w:t>
            </w:r>
          </w:p>
        </w:tc>
      </w:tr>
      <w:tr w:rsidR="00F30D7B" w:rsidRPr="00332A60" w:rsidTr="00F30D7B">
        <w:trPr>
          <w:trHeight w:val="312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Grades 1–4 teachers appropriately qualified female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0D7B" w:rsidRPr="00332A60" w:rsidTr="00F30D7B">
        <w:trPr>
          <w:trHeight w:val="310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Grades 1–4 teachers appropriately qualified male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0D7B" w:rsidRPr="00332A60" w:rsidTr="00F30D7B">
        <w:trPr>
          <w:trHeight w:val="261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0D7B" w:rsidRPr="00332A60" w:rsidRDefault="00F30D7B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Teachers in Grades 1–8 that are licensed female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0D7B" w:rsidRPr="00332A60" w:rsidTr="00F30D7B">
        <w:trPr>
          <w:trHeight w:val="288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0D7B" w:rsidRPr="00332A60" w:rsidRDefault="00F30D7B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Teachers in Grades 1–8 that are licensed male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30D7B" w:rsidRPr="00332A60" w:rsidRDefault="00F30D7B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37F5F" w:rsidRPr="00332A60" w:rsidRDefault="00537F5F" w:rsidP="00332A60">
      <w:pPr>
        <w:tabs>
          <w:tab w:val="left" w:pos="81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74B5E" w:rsidRPr="00B91D19" w:rsidRDefault="00691705" w:rsidP="00B91D19">
      <w:pPr>
        <w:widowControl w:val="0"/>
        <w:autoSpaceDE w:val="0"/>
        <w:autoSpaceDN w:val="0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91D19">
        <w:rPr>
          <w:rFonts w:ascii="Times New Roman" w:hAnsi="Times New Roman"/>
          <w:sz w:val="24"/>
          <w:szCs w:val="24"/>
        </w:rPr>
        <w:t xml:space="preserve">5. </w:t>
      </w:r>
      <w:r w:rsidR="00D6195E" w:rsidRPr="00B91D19">
        <w:rPr>
          <w:rFonts w:ascii="Times New Roman" w:hAnsi="Times New Roman"/>
          <w:sz w:val="24"/>
          <w:szCs w:val="24"/>
        </w:rPr>
        <w:t>What do you think the appropriateness of the qualification of teachers teaching in your school? What constraints did you observe in this regard throughout your teaching experience?</w:t>
      </w:r>
      <w:r w:rsidR="00782BAF" w:rsidRPr="00B91D19">
        <w:rPr>
          <w:rFonts w:ascii="Times New Roman" w:hAnsi="Times New Roman"/>
          <w:sz w:val="24"/>
          <w:szCs w:val="24"/>
        </w:rPr>
        <w:t xml:space="preserve"> </w:t>
      </w:r>
      <w:r w:rsidR="000F53D8" w:rsidRPr="00B91D19">
        <w:rPr>
          <w:rFonts w:ascii="Times New Roman" w:hAnsi="Times New Roman"/>
          <w:sz w:val="24"/>
          <w:szCs w:val="24"/>
        </w:rPr>
        <w:t xml:space="preserve">What solutions would you suggest to overcome the constraints? </w:t>
      </w:r>
      <w:r w:rsidR="00782BAF" w:rsidRPr="00B91D19">
        <w:rPr>
          <w:rFonts w:ascii="Times New Roman" w:hAnsi="Times New Roman"/>
          <w:sz w:val="24"/>
          <w:szCs w:val="24"/>
        </w:rPr>
        <w:t>Discuss.</w:t>
      </w:r>
    </w:p>
    <w:p w:rsidR="00674B5E" w:rsidRPr="00332A60" w:rsidRDefault="00674B5E" w:rsidP="00332A60">
      <w:pPr>
        <w:tabs>
          <w:tab w:val="left" w:pos="81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74B5E" w:rsidRPr="00332A60" w:rsidRDefault="00674B5E" w:rsidP="00332A60">
      <w:pPr>
        <w:tabs>
          <w:tab w:val="left" w:pos="81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05766" w:rsidRPr="00332A60" w:rsidRDefault="00505766" w:rsidP="00332A60">
      <w:pPr>
        <w:tabs>
          <w:tab w:val="left" w:pos="81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74B5E" w:rsidRPr="00332A60" w:rsidRDefault="00674B5E" w:rsidP="00332A60">
      <w:pPr>
        <w:tabs>
          <w:tab w:val="left" w:pos="81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94D49" w:rsidRPr="00332A60" w:rsidRDefault="00D46DCB" w:rsidP="008D0FD4">
      <w:pPr>
        <w:tabs>
          <w:tab w:val="left" w:pos="2655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32A60">
        <w:rPr>
          <w:rFonts w:ascii="Times New Roman" w:hAnsi="Times New Roman"/>
          <w:b/>
          <w:sz w:val="24"/>
          <w:szCs w:val="24"/>
        </w:rPr>
        <w:t>Direction IV:</w:t>
      </w:r>
      <w:r w:rsidR="00494D49" w:rsidRPr="00332A60">
        <w:rPr>
          <w:rFonts w:ascii="Times New Roman" w:hAnsi="Times New Roman"/>
          <w:sz w:val="24"/>
          <w:szCs w:val="24"/>
        </w:rPr>
        <w:t xml:space="preserve"> The following items are used to </w:t>
      </w:r>
      <w:r w:rsidR="003F5D55" w:rsidRPr="00332A60">
        <w:rPr>
          <w:rFonts w:ascii="Times New Roman" w:hAnsi="Times New Roman"/>
          <w:sz w:val="24"/>
          <w:szCs w:val="24"/>
        </w:rPr>
        <w:t>examine</w:t>
      </w:r>
      <w:r w:rsidR="00494D49" w:rsidRPr="00332A60">
        <w:rPr>
          <w:rFonts w:ascii="Times New Roman" w:hAnsi="Times New Roman"/>
          <w:sz w:val="24"/>
          <w:szCs w:val="24"/>
        </w:rPr>
        <w:t xml:space="preserve"> the </w:t>
      </w:r>
      <w:r w:rsidR="008D0FD4">
        <w:rPr>
          <w:rFonts w:ascii="Times New Roman" w:hAnsi="Times New Roman"/>
          <w:sz w:val="24"/>
          <w:szCs w:val="24"/>
        </w:rPr>
        <w:t>level</w:t>
      </w:r>
      <w:r w:rsidR="00494D49" w:rsidRPr="00332A60">
        <w:rPr>
          <w:rFonts w:ascii="Times New Roman" w:hAnsi="Times New Roman"/>
          <w:sz w:val="24"/>
          <w:szCs w:val="24"/>
        </w:rPr>
        <w:t xml:space="preserve"> of </w:t>
      </w:r>
      <w:r w:rsidR="003F5D55" w:rsidRPr="00332A60">
        <w:rPr>
          <w:rFonts w:ascii="Times New Roman" w:hAnsi="Times New Roman"/>
          <w:sz w:val="24"/>
          <w:szCs w:val="24"/>
        </w:rPr>
        <w:t>equity</w:t>
      </w:r>
      <w:r w:rsidR="00494D49" w:rsidRPr="00332A60">
        <w:rPr>
          <w:rFonts w:ascii="Times New Roman" w:hAnsi="Times New Roman"/>
          <w:sz w:val="24"/>
          <w:szCs w:val="24"/>
        </w:rPr>
        <w:t xml:space="preserve"> </w:t>
      </w:r>
      <w:r w:rsidR="003F5D55" w:rsidRPr="00332A60">
        <w:rPr>
          <w:rFonts w:ascii="Times New Roman" w:hAnsi="Times New Roman"/>
          <w:sz w:val="24"/>
          <w:szCs w:val="24"/>
        </w:rPr>
        <w:t>in</w:t>
      </w:r>
      <w:r w:rsidR="00494D49" w:rsidRPr="00332A60">
        <w:rPr>
          <w:rFonts w:ascii="Times New Roman" w:hAnsi="Times New Roman"/>
          <w:sz w:val="24"/>
          <w:szCs w:val="24"/>
        </w:rPr>
        <w:t xml:space="preserve"> your school. Fill the information of your school carefully as per the request.</w:t>
      </w:r>
    </w:p>
    <w:p w:rsidR="00494D49" w:rsidRPr="00332A60" w:rsidRDefault="00494D49" w:rsidP="00332A60">
      <w:pPr>
        <w:tabs>
          <w:tab w:val="left" w:pos="81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0"/>
        <w:tblW w:w="9516" w:type="dxa"/>
        <w:tblInd w:w="-107" w:type="dxa"/>
        <w:tblLayout w:type="fixed"/>
        <w:tblCellMar>
          <w:top w:w="44" w:type="dxa"/>
          <w:left w:w="107" w:type="dxa"/>
          <w:bottom w:w="6" w:type="dxa"/>
          <w:right w:w="56" w:type="dxa"/>
        </w:tblCellMar>
        <w:tblLook w:val="04A0" w:firstRow="1" w:lastRow="0" w:firstColumn="1" w:lastColumn="0" w:noHBand="0" w:noVBand="1"/>
      </w:tblPr>
      <w:tblGrid>
        <w:gridCol w:w="502"/>
        <w:gridCol w:w="6114"/>
        <w:gridCol w:w="900"/>
        <w:gridCol w:w="1000"/>
        <w:gridCol w:w="1000"/>
      </w:tblGrid>
      <w:tr w:rsidR="00C32542" w:rsidRPr="00332A60" w:rsidTr="00C32542">
        <w:trPr>
          <w:trHeight w:val="291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C32542" w:rsidRPr="00332A60" w:rsidRDefault="00C32542" w:rsidP="00332A6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332A60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C32542" w:rsidRPr="00332A60" w:rsidRDefault="008453BC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Items / Indicato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C32542" w:rsidRPr="00332A60" w:rsidRDefault="00C32542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2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C32542" w:rsidRPr="00332A60" w:rsidRDefault="00C32542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20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:rsidR="00C32542" w:rsidRPr="00332A60" w:rsidRDefault="00C32542" w:rsidP="00332A6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2A60">
              <w:rPr>
                <w:rFonts w:ascii="Times New Roman" w:hAnsi="Times New Roman"/>
                <w:b/>
                <w:sz w:val="24"/>
                <w:szCs w:val="24"/>
              </w:rPr>
              <w:t>2019</w:t>
            </w:r>
          </w:p>
        </w:tc>
      </w:tr>
      <w:tr w:rsidR="00C32542" w:rsidRPr="00332A60" w:rsidTr="00C32542">
        <w:trPr>
          <w:trHeight w:val="291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GPI in Grades 1–8 (index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C32542">
        <w:trPr>
          <w:trHeight w:val="289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 xml:space="preserve">Enrolment rate of children with SNE, Grades 1–8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2542" w:rsidRPr="00332A60" w:rsidTr="00C32542">
        <w:trPr>
          <w:trHeight w:val="243"/>
        </w:trPr>
        <w:tc>
          <w:tcPr>
            <w:tcW w:w="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C32542" w:rsidP="00332A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C32542" w:rsidRPr="00332A60" w:rsidRDefault="00C32542" w:rsidP="003D1F1B">
            <w:pPr>
              <w:rPr>
                <w:rFonts w:ascii="Times New Roman" w:hAnsi="Times New Roman"/>
                <w:sz w:val="24"/>
                <w:szCs w:val="24"/>
              </w:rPr>
            </w:pPr>
            <w:r w:rsidRPr="00332A60">
              <w:rPr>
                <w:rFonts w:ascii="Times New Roman" w:hAnsi="Times New Roman"/>
                <w:sz w:val="24"/>
                <w:szCs w:val="24"/>
              </w:rPr>
              <w:t>Females share of school principals and supervis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542" w:rsidRPr="00332A60" w:rsidRDefault="00C32542" w:rsidP="00332A6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B91D19" w:rsidRDefault="00B91D19" w:rsidP="00B91D19">
      <w:pPr>
        <w:widowControl w:val="0"/>
        <w:autoSpaceDE w:val="0"/>
        <w:autoSpaceDN w:val="0"/>
        <w:adjustRightInd w:val="0"/>
        <w:snapToGrid w:val="0"/>
        <w:spacing w:after="0"/>
        <w:jc w:val="both"/>
        <w:rPr>
          <w:rFonts w:ascii="Times New Roman" w:hAnsi="Times New Roman"/>
          <w:sz w:val="24"/>
          <w:szCs w:val="24"/>
        </w:rPr>
      </w:pPr>
    </w:p>
    <w:p w:rsidR="00505766" w:rsidRDefault="00505766" w:rsidP="00BC3EAE">
      <w:pPr>
        <w:widowControl w:val="0"/>
        <w:autoSpaceDE w:val="0"/>
        <w:autoSpaceDN w:val="0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05766" w:rsidRDefault="00505766" w:rsidP="00BC3EAE">
      <w:pPr>
        <w:widowControl w:val="0"/>
        <w:autoSpaceDE w:val="0"/>
        <w:autoSpaceDN w:val="0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05766" w:rsidRDefault="00505766" w:rsidP="00BC3EAE">
      <w:pPr>
        <w:widowControl w:val="0"/>
        <w:autoSpaceDE w:val="0"/>
        <w:autoSpaceDN w:val="0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505766" w:rsidRDefault="00505766" w:rsidP="00BC3EAE">
      <w:pPr>
        <w:widowControl w:val="0"/>
        <w:autoSpaceDE w:val="0"/>
        <w:autoSpaceDN w:val="0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D4E70" w:rsidRPr="00332A60" w:rsidRDefault="00D54757" w:rsidP="00BC3EAE">
      <w:pPr>
        <w:widowControl w:val="0"/>
        <w:autoSpaceDE w:val="0"/>
        <w:autoSpaceDN w:val="0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B91D19">
        <w:rPr>
          <w:rFonts w:ascii="Times New Roman" w:hAnsi="Times New Roman"/>
          <w:sz w:val="24"/>
          <w:szCs w:val="24"/>
        </w:rPr>
        <w:lastRenderedPageBreak/>
        <w:t xml:space="preserve">4. </w:t>
      </w:r>
      <w:r w:rsidR="0029376C" w:rsidRPr="00B91D19">
        <w:rPr>
          <w:rFonts w:ascii="Times New Roman" w:hAnsi="Times New Roman"/>
          <w:sz w:val="24"/>
          <w:szCs w:val="24"/>
        </w:rPr>
        <w:t xml:space="preserve">How do you evaluate </w:t>
      </w:r>
      <w:r w:rsidR="00553AEF">
        <w:rPr>
          <w:rFonts w:ascii="Times New Roman" w:hAnsi="Times New Roman"/>
          <w:sz w:val="24"/>
          <w:szCs w:val="24"/>
        </w:rPr>
        <w:t xml:space="preserve">the </w:t>
      </w:r>
      <w:r w:rsidR="0029376C" w:rsidRPr="00B91D19">
        <w:rPr>
          <w:rFonts w:ascii="Times New Roman" w:hAnsi="Times New Roman"/>
          <w:sz w:val="24"/>
          <w:szCs w:val="24"/>
        </w:rPr>
        <w:t xml:space="preserve">educational participation of female students in general and children with special need in </w:t>
      </w:r>
      <w:r w:rsidR="004606BB">
        <w:rPr>
          <w:rFonts w:ascii="Times New Roman" w:hAnsi="Times New Roman"/>
          <w:sz w:val="24"/>
          <w:szCs w:val="24"/>
        </w:rPr>
        <w:t>particular</w:t>
      </w:r>
      <w:r w:rsidR="00667C45" w:rsidRPr="00B91D19">
        <w:rPr>
          <w:rFonts w:ascii="Times New Roman" w:hAnsi="Times New Roman"/>
          <w:sz w:val="24"/>
          <w:szCs w:val="24"/>
        </w:rPr>
        <w:t>?</w:t>
      </w:r>
      <w:r w:rsidR="0029376C" w:rsidRPr="00B91D19">
        <w:rPr>
          <w:rFonts w:ascii="Times New Roman" w:hAnsi="Times New Roman"/>
          <w:sz w:val="24"/>
          <w:szCs w:val="24"/>
        </w:rPr>
        <w:t xml:space="preserve"> </w:t>
      </w:r>
      <w:r w:rsidR="00667C45" w:rsidRPr="00B91D19">
        <w:rPr>
          <w:rFonts w:ascii="Times New Roman" w:hAnsi="Times New Roman"/>
          <w:sz w:val="24"/>
          <w:szCs w:val="24"/>
        </w:rPr>
        <w:t xml:space="preserve">What challenges did you observe in this regard throughout different years? </w:t>
      </w:r>
      <w:r w:rsidRPr="00B91D19">
        <w:rPr>
          <w:rFonts w:ascii="Times New Roman" w:hAnsi="Times New Roman"/>
          <w:sz w:val="24"/>
          <w:szCs w:val="24"/>
        </w:rPr>
        <w:t>What solutions would you suggest to overcome the constraints? Discuss.</w:t>
      </w:r>
    </w:p>
    <w:p w:rsidR="00DD4E70" w:rsidRPr="00332A60" w:rsidRDefault="00DD4E70" w:rsidP="00332A60">
      <w:pPr>
        <w:tabs>
          <w:tab w:val="left" w:pos="81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9231A" w:rsidRPr="00332A60" w:rsidRDefault="0099231A" w:rsidP="00332A60">
      <w:pPr>
        <w:tabs>
          <w:tab w:val="left" w:pos="81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430E7C" w:rsidRDefault="00430E7C" w:rsidP="00430E7C">
      <w:pPr>
        <w:pStyle w:val="ListParagraph"/>
        <w:widowControl w:val="0"/>
        <w:autoSpaceDE w:val="0"/>
        <w:autoSpaceDN w:val="0"/>
        <w:adjustRightInd w:val="0"/>
        <w:snapToGrid w:val="0"/>
        <w:spacing w:after="0"/>
        <w:ind w:left="180"/>
        <w:jc w:val="both"/>
        <w:rPr>
          <w:rFonts w:ascii="Times New Roman" w:hAnsi="Times New Roman"/>
          <w:sz w:val="24"/>
          <w:szCs w:val="24"/>
        </w:rPr>
      </w:pPr>
    </w:p>
    <w:p w:rsidR="00505766" w:rsidRDefault="00505766" w:rsidP="00430E7C">
      <w:pPr>
        <w:pStyle w:val="ListParagraph"/>
        <w:widowControl w:val="0"/>
        <w:autoSpaceDE w:val="0"/>
        <w:autoSpaceDN w:val="0"/>
        <w:adjustRightInd w:val="0"/>
        <w:snapToGrid w:val="0"/>
        <w:spacing w:after="0"/>
        <w:ind w:left="180"/>
        <w:jc w:val="both"/>
        <w:rPr>
          <w:rFonts w:ascii="Times New Roman" w:hAnsi="Times New Roman"/>
          <w:sz w:val="24"/>
          <w:szCs w:val="24"/>
        </w:rPr>
      </w:pPr>
    </w:p>
    <w:p w:rsidR="00505766" w:rsidRDefault="00505766" w:rsidP="00430E7C">
      <w:pPr>
        <w:pStyle w:val="ListParagraph"/>
        <w:widowControl w:val="0"/>
        <w:autoSpaceDE w:val="0"/>
        <w:autoSpaceDN w:val="0"/>
        <w:adjustRightInd w:val="0"/>
        <w:snapToGrid w:val="0"/>
        <w:spacing w:after="0"/>
        <w:ind w:left="180"/>
        <w:jc w:val="both"/>
        <w:rPr>
          <w:rFonts w:ascii="Times New Roman" w:hAnsi="Times New Roman"/>
          <w:sz w:val="24"/>
          <w:szCs w:val="24"/>
        </w:rPr>
      </w:pPr>
    </w:p>
    <w:p w:rsidR="00505766" w:rsidRDefault="00505766" w:rsidP="00430E7C">
      <w:pPr>
        <w:pStyle w:val="ListParagraph"/>
        <w:widowControl w:val="0"/>
        <w:autoSpaceDE w:val="0"/>
        <w:autoSpaceDN w:val="0"/>
        <w:adjustRightInd w:val="0"/>
        <w:snapToGrid w:val="0"/>
        <w:spacing w:after="0"/>
        <w:ind w:left="180"/>
        <w:jc w:val="both"/>
        <w:rPr>
          <w:rFonts w:ascii="Times New Roman" w:hAnsi="Times New Roman"/>
          <w:sz w:val="24"/>
          <w:szCs w:val="24"/>
        </w:rPr>
      </w:pPr>
    </w:p>
    <w:p w:rsidR="00505766" w:rsidRDefault="00505766" w:rsidP="00430E7C">
      <w:pPr>
        <w:pStyle w:val="ListParagraph"/>
        <w:widowControl w:val="0"/>
        <w:autoSpaceDE w:val="0"/>
        <w:autoSpaceDN w:val="0"/>
        <w:adjustRightInd w:val="0"/>
        <w:snapToGrid w:val="0"/>
        <w:spacing w:after="0"/>
        <w:ind w:left="180"/>
        <w:jc w:val="both"/>
        <w:rPr>
          <w:rFonts w:ascii="Times New Roman" w:hAnsi="Times New Roman"/>
          <w:sz w:val="24"/>
          <w:szCs w:val="24"/>
        </w:rPr>
      </w:pPr>
      <w:bookmarkStart w:id="2" w:name="_GoBack"/>
      <w:bookmarkEnd w:id="2"/>
    </w:p>
    <w:p w:rsidR="000F53D8" w:rsidRPr="00332A60" w:rsidRDefault="00C42C59" w:rsidP="00C10781">
      <w:pPr>
        <w:pStyle w:val="ListParagraph"/>
        <w:widowControl w:val="0"/>
        <w:autoSpaceDE w:val="0"/>
        <w:autoSpaceDN w:val="0"/>
        <w:adjustRightInd w:val="0"/>
        <w:snapToGrid w:val="0"/>
        <w:spacing w:after="0" w:line="360" w:lineRule="auto"/>
        <w:ind w:left="180"/>
        <w:jc w:val="both"/>
        <w:rPr>
          <w:rFonts w:ascii="Times New Roman" w:hAnsi="Times New Roman"/>
          <w:sz w:val="24"/>
          <w:szCs w:val="24"/>
        </w:rPr>
      </w:pPr>
      <w:r w:rsidRPr="00332A60">
        <w:rPr>
          <w:rFonts w:ascii="Times New Roman" w:hAnsi="Times New Roman"/>
          <w:sz w:val="24"/>
          <w:szCs w:val="24"/>
        </w:rPr>
        <w:t xml:space="preserve">11. Discuss about the financial source of your school, utilization practices and challenges? </w:t>
      </w:r>
      <w:r w:rsidR="000F53D8" w:rsidRPr="00332A60">
        <w:rPr>
          <w:rFonts w:ascii="Times New Roman" w:hAnsi="Times New Roman"/>
          <w:sz w:val="24"/>
          <w:szCs w:val="24"/>
        </w:rPr>
        <w:t xml:space="preserve">What solutions would you suggest to overcome the </w:t>
      </w:r>
      <w:r w:rsidR="007C7353">
        <w:rPr>
          <w:rFonts w:ascii="Times New Roman" w:hAnsi="Times New Roman"/>
          <w:sz w:val="24"/>
          <w:szCs w:val="24"/>
        </w:rPr>
        <w:t>challenges</w:t>
      </w:r>
      <w:r w:rsidR="000F53D8" w:rsidRPr="00332A60">
        <w:rPr>
          <w:rFonts w:ascii="Times New Roman" w:hAnsi="Times New Roman"/>
          <w:sz w:val="24"/>
          <w:szCs w:val="24"/>
        </w:rPr>
        <w:t>?</w:t>
      </w:r>
    </w:p>
    <w:p w:rsidR="00AF598D" w:rsidRDefault="00AF598D" w:rsidP="00332A60">
      <w:pPr>
        <w:tabs>
          <w:tab w:val="left" w:pos="81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F1858" w:rsidRDefault="00EF1858" w:rsidP="00332A60">
      <w:pPr>
        <w:tabs>
          <w:tab w:val="left" w:pos="81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F1858" w:rsidRPr="00332A60" w:rsidRDefault="00EF1858" w:rsidP="00332A60">
      <w:pPr>
        <w:tabs>
          <w:tab w:val="left" w:pos="81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42C59" w:rsidRPr="00332A60" w:rsidRDefault="00C42C59" w:rsidP="00332A60">
      <w:pPr>
        <w:tabs>
          <w:tab w:val="left" w:pos="81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42C59" w:rsidRPr="00332A60" w:rsidRDefault="00C42C59" w:rsidP="00332A60">
      <w:pPr>
        <w:tabs>
          <w:tab w:val="left" w:pos="81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42C59" w:rsidRPr="00332A60" w:rsidRDefault="00C42C59" w:rsidP="00332A60">
      <w:pPr>
        <w:tabs>
          <w:tab w:val="left" w:pos="810"/>
        </w:tabs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A2656" w:rsidRPr="00973B69" w:rsidRDefault="00AF598D" w:rsidP="00332A60">
      <w:pPr>
        <w:tabs>
          <w:tab w:val="left" w:pos="810"/>
        </w:tabs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332A60">
        <w:rPr>
          <w:rFonts w:ascii="Times New Roman" w:hAnsi="Times New Roman"/>
          <w:b/>
          <w:sz w:val="24"/>
          <w:szCs w:val="24"/>
        </w:rPr>
        <w:t>THANK YOU FOR YOUR COOPERATION!</w:t>
      </w:r>
    </w:p>
    <w:sectPr w:rsidR="00AA2656" w:rsidRPr="00973B69" w:rsidSect="00BE12FA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6F18" w:rsidRDefault="00D76F18" w:rsidP="00E0497F">
      <w:pPr>
        <w:spacing w:after="0" w:line="240" w:lineRule="auto"/>
      </w:pPr>
      <w:r>
        <w:separator/>
      </w:r>
    </w:p>
  </w:endnote>
  <w:endnote w:type="continuationSeparator" w:id="0">
    <w:p w:rsidR="00D76F18" w:rsidRDefault="00D76F18" w:rsidP="00E04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2446030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A26804" w:rsidRDefault="00A26804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5766" w:rsidRPr="00505766">
          <w:rPr>
            <w:b/>
            <w:bCs/>
            <w:noProof/>
          </w:rPr>
          <w:t>4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E0497F" w:rsidRDefault="00E049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6F18" w:rsidRDefault="00D76F18" w:rsidP="00E0497F">
      <w:pPr>
        <w:spacing w:after="0" w:line="240" w:lineRule="auto"/>
      </w:pPr>
      <w:r>
        <w:separator/>
      </w:r>
    </w:p>
  </w:footnote>
  <w:footnote w:type="continuationSeparator" w:id="0">
    <w:p w:rsidR="00D76F18" w:rsidRDefault="00D76F18" w:rsidP="00E04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D2BD6"/>
    <w:multiLevelType w:val="hybridMultilevel"/>
    <w:tmpl w:val="0EEE12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60403"/>
    <w:multiLevelType w:val="hybridMultilevel"/>
    <w:tmpl w:val="4D80AD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332C13"/>
    <w:multiLevelType w:val="hybridMultilevel"/>
    <w:tmpl w:val="16868142"/>
    <w:lvl w:ilvl="0" w:tplc="F7843B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A6636"/>
    <w:multiLevelType w:val="hybridMultilevel"/>
    <w:tmpl w:val="EF4E428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FC2BDA"/>
    <w:multiLevelType w:val="hybridMultilevel"/>
    <w:tmpl w:val="731A1792"/>
    <w:lvl w:ilvl="0" w:tplc="BB8690C6">
      <w:start w:val="1"/>
      <w:numFmt w:val="upperLetter"/>
      <w:lvlText w:val="%1)"/>
      <w:lvlJc w:val="left"/>
      <w:pPr>
        <w:ind w:left="1080" w:hanging="360"/>
      </w:pPr>
      <w:rPr>
        <w:rFonts w:ascii="Times New Roman Bold" w:hAnsi="Times New Roman Bold" w:cs="Times New Roman Bold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8D42867"/>
    <w:multiLevelType w:val="hybridMultilevel"/>
    <w:tmpl w:val="840653BE"/>
    <w:lvl w:ilvl="0" w:tplc="9240399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9B43F72"/>
    <w:multiLevelType w:val="hybridMultilevel"/>
    <w:tmpl w:val="88BACAF6"/>
    <w:lvl w:ilvl="0" w:tplc="A97C90A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B09572E"/>
    <w:multiLevelType w:val="hybridMultilevel"/>
    <w:tmpl w:val="6FEC1456"/>
    <w:lvl w:ilvl="0" w:tplc="7BE4803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08E0F92"/>
    <w:multiLevelType w:val="hybridMultilevel"/>
    <w:tmpl w:val="5560BF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1F44FB"/>
    <w:multiLevelType w:val="hybridMultilevel"/>
    <w:tmpl w:val="AE5A58C0"/>
    <w:lvl w:ilvl="0" w:tplc="01FC962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6865A9"/>
    <w:multiLevelType w:val="hybridMultilevel"/>
    <w:tmpl w:val="1A7699A2"/>
    <w:lvl w:ilvl="0" w:tplc="5AC250EE">
      <w:start w:val="1"/>
      <w:numFmt w:val="upperLetter"/>
      <w:lvlText w:val="%1)"/>
      <w:lvlJc w:val="left"/>
      <w:pPr>
        <w:ind w:left="1080" w:hanging="360"/>
      </w:pPr>
      <w:rPr>
        <w:rFonts w:ascii="Times New Roman Bold" w:hAnsi="Times New Roman Bold" w:cs="Times New Roman Bold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7C55850"/>
    <w:multiLevelType w:val="hybridMultilevel"/>
    <w:tmpl w:val="08B8DAF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24E17C1"/>
    <w:multiLevelType w:val="hybridMultilevel"/>
    <w:tmpl w:val="37181CF0"/>
    <w:lvl w:ilvl="0" w:tplc="7F86BEB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5F64D02"/>
    <w:multiLevelType w:val="hybridMultilevel"/>
    <w:tmpl w:val="C93A363E"/>
    <w:lvl w:ilvl="0" w:tplc="4E6E5B0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0E37FA1"/>
    <w:multiLevelType w:val="hybridMultilevel"/>
    <w:tmpl w:val="C2FA82E8"/>
    <w:lvl w:ilvl="0" w:tplc="281E80B2">
      <w:start w:val="1"/>
      <w:numFmt w:val="upperLetter"/>
      <w:lvlText w:val="%1)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04A5B73"/>
    <w:multiLevelType w:val="hybridMultilevel"/>
    <w:tmpl w:val="FEF0C516"/>
    <w:lvl w:ilvl="0" w:tplc="85BE377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0B46299"/>
    <w:multiLevelType w:val="hybridMultilevel"/>
    <w:tmpl w:val="D5DE6786"/>
    <w:lvl w:ilvl="0" w:tplc="463E17E4">
      <w:start w:val="1"/>
      <w:numFmt w:val="upperLetter"/>
      <w:lvlText w:val="%1)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74A70CC"/>
    <w:multiLevelType w:val="hybridMultilevel"/>
    <w:tmpl w:val="A9607A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C3671F"/>
    <w:multiLevelType w:val="hybridMultilevel"/>
    <w:tmpl w:val="5B80A47E"/>
    <w:lvl w:ilvl="0" w:tplc="16702EE4">
      <w:start w:val="1"/>
      <w:numFmt w:val="upperLetter"/>
      <w:lvlText w:val="%1)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19" w15:restartNumberingAfterBreak="0">
    <w:nsid w:val="5B5B70D3"/>
    <w:multiLevelType w:val="hybridMultilevel"/>
    <w:tmpl w:val="F462D3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624352"/>
    <w:multiLevelType w:val="hybridMultilevel"/>
    <w:tmpl w:val="F6D27D28"/>
    <w:lvl w:ilvl="0" w:tplc="C3E4AB5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158253C"/>
    <w:multiLevelType w:val="hybridMultilevel"/>
    <w:tmpl w:val="FBA4885C"/>
    <w:lvl w:ilvl="0" w:tplc="A40258B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2BE643E"/>
    <w:multiLevelType w:val="hybridMultilevel"/>
    <w:tmpl w:val="DF32201C"/>
    <w:lvl w:ilvl="0" w:tplc="B426CDE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32E1EB2"/>
    <w:multiLevelType w:val="hybridMultilevel"/>
    <w:tmpl w:val="8D6AC5B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F0306B"/>
    <w:multiLevelType w:val="hybridMultilevel"/>
    <w:tmpl w:val="3D1A9534"/>
    <w:lvl w:ilvl="0" w:tplc="65724FB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8DE5ADD"/>
    <w:multiLevelType w:val="hybridMultilevel"/>
    <w:tmpl w:val="768EC180"/>
    <w:lvl w:ilvl="0" w:tplc="9222B6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40287E"/>
    <w:multiLevelType w:val="hybridMultilevel"/>
    <w:tmpl w:val="58F87930"/>
    <w:lvl w:ilvl="0" w:tplc="1A66FE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327820"/>
    <w:multiLevelType w:val="hybridMultilevel"/>
    <w:tmpl w:val="D522F33E"/>
    <w:lvl w:ilvl="0" w:tplc="EBE44C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8C2344"/>
    <w:multiLevelType w:val="hybridMultilevel"/>
    <w:tmpl w:val="B3F20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D34606"/>
    <w:multiLevelType w:val="hybridMultilevel"/>
    <w:tmpl w:val="402088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AC51B2"/>
    <w:multiLevelType w:val="hybridMultilevel"/>
    <w:tmpl w:val="2C646186"/>
    <w:lvl w:ilvl="0" w:tplc="DE4CB5C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BD26917"/>
    <w:multiLevelType w:val="hybridMultilevel"/>
    <w:tmpl w:val="B4DCCBA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8"/>
  </w:num>
  <w:num w:numId="3">
    <w:abstractNumId w:val="12"/>
  </w:num>
  <w:num w:numId="4">
    <w:abstractNumId w:val="29"/>
  </w:num>
  <w:num w:numId="5">
    <w:abstractNumId w:val="1"/>
  </w:num>
  <w:num w:numId="6">
    <w:abstractNumId w:val="31"/>
  </w:num>
  <w:num w:numId="7">
    <w:abstractNumId w:val="17"/>
  </w:num>
  <w:num w:numId="8">
    <w:abstractNumId w:val="0"/>
  </w:num>
  <w:num w:numId="9">
    <w:abstractNumId w:val="19"/>
  </w:num>
  <w:num w:numId="10">
    <w:abstractNumId w:val="3"/>
  </w:num>
  <w:num w:numId="11">
    <w:abstractNumId w:val="11"/>
  </w:num>
  <w:num w:numId="12">
    <w:abstractNumId w:val="15"/>
  </w:num>
  <w:num w:numId="13">
    <w:abstractNumId w:val="24"/>
  </w:num>
  <w:num w:numId="14">
    <w:abstractNumId w:val="6"/>
  </w:num>
  <w:num w:numId="15">
    <w:abstractNumId w:val="2"/>
  </w:num>
  <w:num w:numId="16">
    <w:abstractNumId w:val="10"/>
  </w:num>
  <w:num w:numId="17">
    <w:abstractNumId w:val="4"/>
  </w:num>
  <w:num w:numId="18">
    <w:abstractNumId w:val="20"/>
  </w:num>
  <w:num w:numId="19">
    <w:abstractNumId w:val="16"/>
  </w:num>
  <w:num w:numId="20">
    <w:abstractNumId w:val="14"/>
  </w:num>
  <w:num w:numId="21">
    <w:abstractNumId w:val="30"/>
  </w:num>
  <w:num w:numId="22">
    <w:abstractNumId w:val="7"/>
  </w:num>
  <w:num w:numId="23">
    <w:abstractNumId w:val="21"/>
  </w:num>
  <w:num w:numId="24">
    <w:abstractNumId w:val="13"/>
  </w:num>
  <w:num w:numId="25">
    <w:abstractNumId w:val="5"/>
  </w:num>
  <w:num w:numId="26">
    <w:abstractNumId w:val="18"/>
  </w:num>
  <w:num w:numId="27">
    <w:abstractNumId w:val="26"/>
  </w:num>
  <w:num w:numId="28">
    <w:abstractNumId w:val="22"/>
  </w:num>
  <w:num w:numId="29">
    <w:abstractNumId w:val="9"/>
  </w:num>
  <w:num w:numId="30">
    <w:abstractNumId w:val="23"/>
  </w:num>
  <w:num w:numId="31">
    <w:abstractNumId w:val="25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AD0"/>
    <w:rsid w:val="0000124F"/>
    <w:rsid w:val="0000189A"/>
    <w:rsid w:val="0000199C"/>
    <w:rsid w:val="0000618E"/>
    <w:rsid w:val="00007AE7"/>
    <w:rsid w:val="00021B09"/>
    <w:rsid w:val="00024B54"/>
    <w:rsid w:val="00024C59"/>
    <w:rsid w:val="00027ED8"/>
    <w:rsid w:val="000366A5"/>
    <w:rsid w:val="0004090B"/>
    <w:rsid w:val="0004179D"/>
    <w:rsid w:val="00042195"/>
    <w:rsid w:val="0004226B"/>
    <w:rsid w:val="00044C02"/>
    <w:rsid w:val="00046DB5"/>
    <w:rsid w:val="000549E6"/>
    <w:rsid w:val="00065DE3"/>
    <w:rsid w:val="00070FFE"/>
    <w:rsid w:val="000728B8"/>
    <w:rsid w:val="00073C54"/>
    <w:rsid w:val="0007405D"/>
    <w:rsid w:val="000905E5"/>
    <w:rsid w:val="000909F1"/>
    <w:rsid w:val="00095A85"/>
    <w:rsid w:val="000A01B9"/>
    <w:rsid w:val="000B16BA"/>
    <w:rsid w:val="000B2D77"/>
    <w:rsid w:val="000B39AD"/>
    <w:rsid w:val="000B427A"/>
    <w:rsid w:val="000B4A4E"/>
    <w:rsid w:val="000B798C"/>
    <w:rsid w:val="000C0BCE"/>
    <w:rsid w:val="000C2F7D"/>
    <w:rsid w:val="000C444F"/>
    <w:rsid w:val="000D79E1"/>
    <w:rsid w:val="000E4A12"/>
    <w:rsid w:val="000E4C47"/>
    <w:rsid w:val="000E66C2"/>
    <w:rsid w:val="000E6E8B"/>
    <w:rsid w:val="000F069C"/>
    <w:rsid w:val="000F23B8"/>
    <w:rsid w:val="000F53D8"/>
    <w:rsid w:val="000F660E"/>
    <w:rsid w:val="000F776D"/>
    <w:rsid w:val="001006FF"/>
    <w:rsid w:val="0010080A"/>
    <w:rsid w:val="0010222E"/>
    <w:rsid w:val="00104194"/>
    <w:rsid w:val="0011071D"/>
    <w:rsid w:val="00113B86"/>
    <w:rsid w:val="00114505"/>
    <w:rsid w:val="001211AA"/>
    <w:rsid w:val="0012384C"/>
    <w:rsid w:val="00125F69"/>
    <w:rsid w:val="00127367"/>
    <w:rsid w:val="0012775F"/>
    <w:rsid w:val="00127D0C"/>
    <w:rsid w:val="00130B7D"/>
    <w:rsid w:val="00131144"/>
    <w:rsid w:val="00133AD7"/>
    <w:rsid w:val="00141780"/>
    <w:rsid w:val="001419E2"/>
    <w:rsid w:val="001451DA"/>
    <w:rsid w:val="00146DDF"/>
    <w:rsid w:val="00151088"/>
    <w:rsid w:val="00151F1F"/>
    <w:rsid w:val="00153450"/>
    <w:rsid w:val="001631FD"/>
    <w:rsid w:val="00165A13"/>
    <w:rsid w:val="00176955"/>
    <w:rsid w:val="00177214"/>
    <w:rsid w:val="001801B1"/>
    <w:rsid w:val="00181B8C"/>
    <w:rsid w:val="00182B92"/>
    <w:rsid w:val="00185059"/>
    <w:rsid w:val="00186321"/>
    <w:rsid w:val="00186F78"/>
    <w:rsid w:val="00191BF1"/>
    <w:rsid w:val="0019460C"/>
    <w:rsid w:val="0019476D"/>
    <w:rsid w:val="001950D5"/>
    <w:rsid w:val="00195ED6"/>
    <w:rsid w:val="001A5F61"/>
    <w:rsid w:val="001A6198"/>
    <w:rsid w:val="001B150C"/>
    <w:rsid w:val="001B2DC6"/>
    <w:rsid w:val="001B5CEB"/>
    <w:rsid w:val="001B774F"/>
    <w:rsid w:val="001C09D2"/>
    <w:rsid w:val="001C108D"/>
    <w:rsid w:val="001C1596"/>
    <w:rsid w:val="001C34C7"/>
    <w:rsid w:val="001C6C42"/>
    <w:rsid w:val="001D01C0"/>
    <w:rsid w:val="001D1688"/>
    <w:rsid w:val="001D2497"/>
    <w:rsid w:val="001D67B6"/>
    <w:rsid w:val="001E42BF"/>
    <w:rsid w:val="001E4501"/>
    <w:rsid w:val="001E5CFB"/>
    <w:rsid w:val="00211E17"/>
    <w:rsid w:val="00212588"/>
    <w:rsid w:val="002127C8"/>
    <w:rsid w:val="00212D7F"/>
    <w:rsid w:val="002146B0"/>
    <w:rsid w:val="00214DBE"/>
    <w:rsid w:val="0021645C"/>
    <w:rsid w:val="00222C83"/>
    <w:rsid w:val="00225762"/>
    <w:rsid w:val="0023045F"/>
    <w:rsid w:val="002305A7"/>
    <w:rsid w:val="00234CF8"/>
    <w:rsid w:val="002428BF"/>
    <w:rsid w:val="0024367F"/>
    <w:rsid w:val="00244251"/>
    <w:rsid w:val="00245126"/>
    <w:rsid w:val="00247566"/>
    <w:rsid w:val="00252C2D"/>
    <w:rsid w:val="00256E39"/>
    <w:rsid w:val="00265BE8"/>
    <w:rsid w:val="0026769F"/>
    <w:rsid w:val="00272309"/>
    <w:rsid w:val="00272BF7"/>
    <w:rsid w:val="00274514"/>
    <w:rsid w:val="0027704D"/>
    <w:rsid w:val="00281176"/>
    <w:rsid w:val="00281189"/>
    <w:rsid w:val="002822D4"/>
    <w:rsid w:val="002829F7"/>
    <w:rsid w:val="002901B8"/>
    <w:rsid w:val="0029030D"/>
    <w:rsid w:val="00290CE4"/>
    <w:rsid w:val="00291635"/>
    <w:rsid w:val="002930FF"/>
    <w:rsid w:val="0029376C"/>
    <w:rsid w:val="002939F1"/>
    <w:rsid w:val="002978E3"/>
    <w:rsid w:val="002A1739"/>
    <w:rsid w:val="002A76E6"/>
    <w:rsid w:val="002B23FB"/>
    <w:rsid w:val="002B40AF"/>
    <w:rsid w:val="002C0F00"/>
    <w:rsid w:val="002C1392"/>
    <w:rsid w:val="002C7C9D"/>
    <w:rsid w:val="002C7F70"/>
    <w:rsid w:val="002D0D92"/>
    <w:rsid w:val="002D2046"/>
    <w:rsid w:val="002D2569"/>
    <w:rsid w:val="002D3132"/>
    <w:rsid w:val="002D4014"/>
    <w:rsid w:val="002D4046"/>
    <w:rsid w:val="002D4FD1"/>
    <w:rsid w:val="002D532C"/>
    <w:rsid w:val="002D5DC9"/>
    <w:rsid w:val="002D6287"/>
    <w:rsid w:val="002E02FE"/>
    <w:rsid w:val="002E0ADC"/>
    <w:rsid w:val="002E0E78"/>
    <w:rsid w:val="002E70BF"/>
    <w:rsid w:val="002E7372"/>
    <w:rsid w:val="002F3C81"/>
    <w:rsid w:val="002F5750"/>
    <w:rsid w:val="002F7305"/>
    <w:rsid w:val="003007FA"/>
    <w:rsid w:val="0030180C"/>
    <w:rsid w:val="00302A15"/>
    <w:rsid w:val="003051E9"/>
    <w:rsid w:val="00307821"/>
    <w:rsid w:val="00311E09"/>
    <w:rsid w:val="0031227D"/>
    <w:rsid w:val="0031461E"/>
    <w:rsid w:val="00323A40"/>
    <w:rsid w:val="00323C91"/>
    <w:rsid w:val="003264DA"/>
    <w:rsid w:val="00326FC7"/>
    <w:rsid w:val="00332A60"/>
    <w:rsid w:val="00337FF6"/>
    <w:rsid w:val="0034098A"/>
    <w:rsid w:val="003436F2"/>
    <w:rsid w:val="00347894"/>
    <w:rsid w:val="0035072B"/>
    <w:rsid w:val="00351DA4"/>
    <w:rsid w:val="0035481F"/>
    <w:rsid w:val="003548C3"/>
    <w:rsid w:val="00355667"/>
    <w:rsid w:val="00355BA6"/>
    <w:rsid w:val="003601A7"/>
    <w:rsid w:val="003616D4"/>
    <w:rsid w:val="00361E48"/>
    <w:rsid w:val="003630F3"/>
    <w:rsid w:val="00370D50"/>
    <w:rsid w:val="003718EE"/>
    <w:rsid w:val="00374CE8"/>
    <w:rsid w:val="003829C2"/>
    <w:rsid w:val="00384AD9"/>
    <w:rsid w:val="00386943"/>
    <w:rsid w:val="00390E7D"/>
    <w:rsid w:val="003A7439"/>
    <w:rsid w:val="003A74CA"/>
    <w:rsid w:val="003B0E27"/>
    <w:rsid w:val="003B5ADE"/>
    <w:rsid w:val="003B6904"/>
    <w:rsid w:val="003C0E8B"/>
    <w:rsid w:val="003C1303"/>
    <w:rsid w:val="003C4516"/>
    <w:rsid w:val="003C579C"/>
    <w:rsid w:val="003D1F1B"/>
    <w:rsid w:val="003D3CEE"/>
    <w:rsid w:val="003D4CF6"/>
    <w:rsid w:val="003E198F"/>
    <w:rsid w:val="003E35B4"/>
    <w:rsid w:val="003E5B26"/>
    <w:rsid w:val="003E6045"/>
    <w:rsid w:val="003E7895"/>
    <w:rsid w:val="003F38DE"/>
    <w:rsid w:val="003F4583"/>
    <w:rsid w:val="003F4E32"/>
    <w:rsid w:val="003F5216"/>
    <w:rsid w:val="003F5D55"/>
    <w:rsid w:val="00411C10"/>
    <w:rsid w:val="004122CE"/>
    <w:rsid w:val="0041652E"/>
    <w:rsid w:val="004170D2"/>
    <w:rsid w:val="0042038D"/>
    <w:rsid w:val="004207C6"/>
    <w:rsid w:val="00421ED5"/>
    <w:rsid w:val="00425109"/>
    <w:rsid w:val="00430315"/>
    <w:rsid w:val="00430E7C"/>
    <w:rsid w:val="00431666"/>
    <w:rsid w:val="00431CAE"/>
    <w:rsid w:val="00431D81"/>
    <w:rsid w:val="0043541B"/>
    <w:rsid w:val="004360C1"/>
    <w:rsid w:val="0043719D"/>
    <w:rsid w:val="00437741"/>
    <w:rsid w:val="00442003"/>
    <w:rsid w:val="004429FD"/>
    <w:rsid w:val="00444419"/>
    <w:rsid w:val="00445C63"/>
    <w:rsid w:val="004467B3"/>
    <w:rsid w:val="00446B6D"/>
    <w:rsid w:val="004475A0"/>
    <w:rsid w:val="00453B5A"/>
    <w:rsid w:val="004606BB"/>
    <w:rsid w:val="00461447"/>
    <w:rsid w:val="00464721"/>
    <w:rsid w:val="00465726"/>
    <w:rsid w:val="00467429"/>
    <w:rsid w:val="00471F77"/>
    <w:rsid w:val="00473904"/>
    <w:rsid w:val="004802E5"/>
    <w:rsid w:val="004815D5"/>
    <w:rsid w:val="00484F80"/>
    <w:rsid w:val="00494D49"/>
    <w:rsid w:val="00494DC4"/>
    <w:rsid w:val="00497CEE"/>
    <w:rsid w:val="004A1E86"/>
    <w:rsid w:val="004A3896"/>
    <w:rsid w:val="004A6231"/>
    <w:rsid w:val="004B22CA"/>
    <w:rsid w:val="004C725E"/>
    <w:rsid w:val="004C7B54"/>
    <w:rsid w:val="004D02CD"/>
    <w:rsid w:val="004D57C3"/>
    <w:rsid w:val="004E33C0"/>
    <w:rsid w:val="004E7E27"/>
    <w:rsid w:val="004F0F03"/>
    <w:rsid w:val="004F118B"/>
    <w:rsid w:val="004F4D16"/>
    <w:rsid w:val="004F669E"/>
    <w:rsid w:val="00501ED5"/>
    <w:rsid w:val="00503CD9"/>
    <w:rsid w:val="00503E88"/>
    <w:rsid w:val="00505766"/>
    <w:rsid w:val="00510A96"/>
    <w:rsid w:val="00511321"/>
    <w:rsid w:val="005145A2"/>
    <w:rsid w:val="00520262"/>
    <w:rsid w:val="00520389"/>
    <w:rsid w:val="005363FB"/>
    <w:rsid w:val="00537F5F"/>
    <w:rsid w:val="00541485"/>
    <w:rsid w:val="00544FBB"/>
    <w:rsid w:val="005526C9"/>
    <w:rsid w:val="00553AEF"/>
    <w:rsid w:val="00562472"/>
    <w:rsid w:val="00567B23"/>
    <w:rsid w:val="00571AD0"/>
    <w:rsid w:val="005724FF"/>
    <w:rsid w:val="0057542B"/>
    <w:rsid w:val="00576C23"/>
    <w:rsid w:val="00585CDE"/>
    <w:rsid w:val="00590310"/>
    <w:rsid w:val="005917B1"/>
    <w:rsid w:val="00597F84"/>
    <w:rsid w:val="005A1E90"/>
    <w:rsid w:val="005A24CE"/>
    <w:rsid w:val="005A5606"/>
    <w:rsid w:val="005A5670"/>
    <w:rsid w:val="005B5C90"/>
    <w:rsid w:val="005C2841"/>
    <w:rsid w:val="005C331E"/>
    <w:rsid w:val="005C370F"/>
    <w:rsid w:val="005C45BF"/>
    <w:rsid w:val="005D1B80"/>
    <w:rsid w:val="005D5044"/>
    <w:rsid w:val="005E0C2D"/>
    <w:rsid w:val="005E1317"/>
    <w:rsid w:val="005E41CA"/>
    <w:rsid w:val="005F14DC"/>
    <w:rsid w:val="005F2DA9"/>
    <w:rsid w:val="005F55CC"/>
    <w:rsid w:val="00600751"/>
    <w:rsid w:val="0060197F"/>
    <w:rsid w:val="00603BCE"/>
    <w:rsid w:val="006052DD"/>
    <w:rsid w:val="0061171E"/>
    <w:rsid w:val="006202D7"/>
    <w:rsid w:val="00620DBF"/>
    <w:rsid w:val="00620EA9"/>
    <w:rsid w:val="00622BEE"/>
    <w:rsid w:val="00625812"/>
    <w:rsid w:val="00625D6F"/>
    <w:rsid w:val="006262F2"/>
    <w:rsid w:val="00630259"/>
    <w:rsid w:val="00630612"/>
    <w:rsid w:val="00632B8C"/>
    <w:rsid w:val="00644AF2"/>
    <w:rsid w:val="00644F68"/>
    <w:rsid w:val="006469A1"/>
    <w:rsid w:val="00653D31"/>
    <w:rsid w:val="0065433A"/>
    <w:rsid w:val="00660004"/>
    <w:rsid w:val="00661225"/>
    <w:rsid w:val="00661289"/>
    <w:rsid w:val="00664009"/>
    <w:rsid w:val="00665DA5"/>
    <w:rsid w:val="00667C45"/>
    <w:rsid w:val="00674B5E"/>
    <w:rsid w:val="006767A4"/>
    <w:rsid w:val="006812D2"/>
    <w:rsid w:val="006873B2"/>
    <w:rsid w:val="00691705"/>
    <w:rsid w:val="00693210"/>
    <w:rsid w:val="00696435"/>
    <w:rsid w:val="00697BAD"/>
    <w:rsid w:val="006A242C"/>
    <w:rsid w:val="006A3531"/>
    <w:rsid w:val="006A432B"/>
    <w:rsid w:val="006A55B4"/>
    <w:rsid w:val="006A5CED"/>
    <w:rsid w:val="006B033E"/>
    <w:rsid w:val="006B5B2A"/>
    <w:rsid w:val="006C3AB2"/>
    <w:rsid w:val="006D25FD"/>
    <w:rsid w:val="006D5CAB"/>
    <w:rsid w:val="006E3406"/>
    <w:rsid w:val="006E44F0"/>
    <w:rsid w:val="006E5EB6"/>
    <w:rsid w:val="006F40AA"/>
    <w:rsid w:val="006F4BA4"/>
    <w:rsid w:val="006F5611"/>
    <w:rsid w:val="006F5CF0"/>
    <w:rsid w:val="006F696C"/>
    <w:rsid w:val="00700942"/>
    <w:rsid w:val="007049DC"/>
    <w:rsid w:val="00705E60"/>
    <w:rsid w:val="00711EF5"/>
    <w:rsid w:val="00714769"/>
    <w:rsid w:val="00715ED9"/>
    <w:rsid w:val="0071635E"/>
    <w:rsid w:val="0071644A"/>
    <w:rsid w:val="0071684D"/>
    <w:rsid w:val="00732013"/>
    <w:rsid w:val="00732AB8"/>
    <w:rsid w:val="00733C57"/>
    <w:rsid w:val="0073539D"/>
    <w:rsid w:val="00736BB4"/>
    <w:rsid w:val="00737A67"/>
    <w:rsid w:val="00741D71"/>
    <w:rsid w:val="00744F7C"/>
    <w:rsid w:val="00750A47"/>
    <w:rsid w:val="00755646"/>
    <w:rsid w:val="00757383"/>
    <w:rsid w:val="00764D99"/>
    <w:rsid w:val="00765BD2"/>
    <w:rsid w:val="00766792"/>
    <w:rsid w:val="007710A2"/>
    <w:rsid w:val="0077412E"/>
    <w:rsid w:val="00774555"/>
    <w:rsid w:val="00777536"/>
    <w:rsid w:val="00782BAF"/>
    <w:rsid w:val="007831FF"/>
    <w:rsid w:val="0078367D"/>
    <w:rsid w:val="00795B6B"/>
    <w:rsid w:val="00797390"/>
    <w:rsid w:val="007A3EB8"/>
    <w:rsid w:val="007A6A66"/>
    <w:rsid w:val="007A74FA"/>
    <w:rsid w:val="007B01C7"/>
    <w:rsid w:val="007B5218"/>
    <w:rsid w:val="007B5495"/>
    <w:rsid w:val="007C123A"/>
    <w:rsid w:val="007C7353"/>
    <w:rsid w:val="007D07A0"/>
    <w:rsid w:val="007D69B8"/>
    <w:rsid w:val="007E22D0"/>
    <w:rsid w:val="007E2FEB"/>
    <w:rsid w:val="007E7684"/>
    <w:rsid w:val="007F1EE4"/>
    <w:rsid w:val="007F3966"/>
    <w:rsid w:val="007F5001"/>
    <w:rsid w:val="007F5E98"/>
    <w:rsid w:val="00800D06"/>
    <w:rsid w:val="0080557B"/>
    <w:rsid w:val="00814B23"/>
    <w:rsid w:val="00822A0B"/>
    <w:rsid w:val="00822E66"/>
    <w:rsid w:val="00825503"/>
    <w:rsid w:val="008300B8"/>
    <w:rsid w:val="00831B3E"/>
    <w:rsid w:val="00832B9F"/>
    <w:rsid w:val="00833040"/>
    <w:rsid w:val="00836444"/>
    <w:rsid w:val="008365C4"/>
    <w:rsid w:val="00842B87"/>
    <w:rsid w:val="0084396F"/>
    <w:rsid w:val="008453BC"/>
    <w:rsid w:val="0085187A"/>
    <w:rsid w:val="0086431B"/>
    <w:rsid w:val="0086727D"/>
    <w:rsid w:val="0087339F"/>
    <w:rsid w:val="008760A1"/>
    <w:rsid w:val="0087686A"/>
    <w:rsid w:val="00881D5C"/>
    <w:rsid w:val="00883435"/>
    <w:rsid w:val="00884675"/>
    <w:rsid w:val="00890D40"/>
    <w:rsid w:val="00892F75"/>
    <w:rsid w:val="008A296D"/>
    <w:rsid w:val="008A3FCD"/>
    <w:rsid w:val="008A6D1A"/>
    <w:rsid w:val="008A7A72"/>
    <w:rsid w:val="008B1C23"/>
    <w:rsid w:val="008B1DC3"/>
    <w:rsid w:val="008B2112"/>
    <w:rsid w:val="008B2885"/>
    <w:rsid w:val="008B2ABA"/>
    <w:rsid w:val="008C308D"/>
    <w:rsid w:val="008C33C4"/>
    <w:rsid w:val="008C36DB"/>
    <w:rsid w:val="008C4371"/>
    <w:rsid w:val="008C6031"/>
    <w:rsid w:val="008D0FD4"/>
    <w:rsid w:val="008D30FF"/>
    <w:rsid w:val="008D444F"/>
    <w:rsid w:val="008D6668"/>
    <w:rsid w:val="008E763B"/>
    <w:rsid w:val="008E7CBD"/>
    <w:rsid w:val="008F0D83"/>
    <w:rsid w:val="008F5732"/>
    <w:rsid w:val="008F74ED"/>
    <w:rsid w:val="00900BEC"/>
    <w:rsid w:val="00904028"/>
    <w:rsid w:val="00904203"/>
    <w:rsid w:val="00906EBD"/>
    <w:rsid w:val="00907B55"/>
    <w:rsid w:val="00910CFA"/>
    <w:rsid w:val="00915E32"/>
    <w:rsid w:val="009174E9"/>
    <w:rsid w:val="00917A0E"/>
    <w:rsid w:val="009202DB"/>
    <w:rsid w:val="00921615"/>
    <w:rsid w:val="00922C45"/>
    <w:rsid w:val="009238CB"/>
    <w:rsid w:val="009369BD"/>
    <w:rsid w:val="009439A9"/>
    <w:rsid w:val="009453BB"/>
    <w:rsid w:val="00946348"/>
    <w:rsid w:val="0095446C"/>
    <w:rsid w:val="0095637C"/>
    <w:rsid w:val="00956AFD"/>
    <w:rsid w:val="00961558"/>
    <w:rsid w:val="009618C1"/>
    <w:rsid w:val="00963F46"/>
    <w:rsid w:val="00972E5A"/>
    <w:rsid w:val="00973B69"/>
    <w:rsid w:val="00976172"/>
    <w:rsid w:val="009812C4"/>
    <w:rsid w:val="0099231A"/>
    <w:rsid w:val="00992634"/>
    <w:rsid w:val="009A7BBC"/>
    <w:rsid w:val="009B08D5"/>
    <w:rsid w:val="009B4633"/>
    <w:rsid w:val="009B4E44"/>
    <w:rsid w:val="009C0F2D"/>
    <w:rsid w:val="009C2525"/>
    <w:rsid w:val="009D0D0B"/>
    <w:rsid w:val="009F3BBA"/>
    <w:rsid w:val="009F48CF"/>
    <w:rsid w:val="00A029DE"/>
    <w:rsid w:val="00A10852"/>
    <w:rsid w:val="00A11AC0"/>
    <w:rsid w:val="00A13812"/>
    <w:rsid w:val="00A138CE"/>
    <w:rsid w:val="00A15060"/>
    <w:rsid w:val="00A21391"/>
    <w:rsid w:val="00A21FD3"/>
    <w:rsid w:val="00A23D33"/>
    <w:rsid w:val="00A26804"/>
    <w:rsid w:val="00A332A3"/>
    <w:rsid w:val="00A3350D"/>
    <w:rsid w:val="00A35831"/>
    <w:rsid w:val="00A36431"/>
    <w:rsid w:val="00A36AC8"/>
    <w:rsid w:val="00A37A15"/>
    <w:rsid w:val="00A41348"/>
    <w:rsid w:val="00A42BEF"/>
    <w:rsid w:val="00A4374E"/>
    <w:rsid w:val="00A43C52"/>
    <w:rsid w:val="00A44DB1"/>
    <w:rsid w:val="00A51250"/>
    <w:rsid w:val="00A5178B"/>
    <w:rsid w:val="00A5449C"/>
    <w:rsid w:val="00A55173"/>
    <w:rsid w:val="00A55C6A"/>
    <w:rsid w:val="00A56472"/>
    <w:rsid w:val="00A646A4"/>
    <w:rsid w:val="00A64EEE"/>
    <w:rsid w:val="00A6757A"/>
    <w:rsid w:val="00A702BB"/>
    <w:rsid w:val="00A7319C"/>
    <w:rsid w:val="00A76C61"/>
    <w:rsid w:val="00A804E5"/>
    <w:rsid w:val="00A805E6"/>
    <w:rsid w:val="00A80852"/>
    <w:rsid w:val="00A8097A"/>
    <w:rsid w:val="00A82A39"/>
    <w:rsid w:val="00A832AE"/>
    <w:rsid w:val="00A835E8"/>
    <w:rsid w:val="00A9306D"/>
    <w:rsid w:val="00A94FB5"/>
    <w:rsid w:val="00AA0590"/>
    <w:rsid w:val="00AA0D7A"/>
    <w:rsid w:val="00AA2656"/>
    <w:rsid w:val="00AA3C7A"/>
    <w:rsid w:val="00AA65D8"/>
    <w:rsid w:val="00AA752A"/>
    <w:rsid w:val="00AA7D77"/>
    <w:rsid w:val="00AB0B90"/>
    <w:rsid w:val="00AB459B"/>
    <w:rsid w:val="00AB5429"/>
    <w:rsid w:val="00AC032B"/>
    <w:rsid w:val="00AD0624"/>
    <w:rsid w:val="00AD0921"/>
    <w:rsid w:val="00AD2BF7"/>
    <w:rsid w:val="00AD6584"/>
    <w:rsid w:val="00AE7B42"/>
    <w:rsid w:val="00AF196B"/>
    <w:rsid w:val="00AF327C"/>
    <w:rsid w:val="00AF34C7"/>
    <w:rsid w:val="00AF598D"/>
    <w:rsid w:val="00AF59FE"/>
    <w:rsid w:val="00B0036C"/>
    <w:rsid w:val="00B03199"/>
    <w:rsid w:val="00B06728"/>
    <w:rsid w:val="00B07869"/>
    <w:rsid w:val="00B07C84"/>
    <w:rsid w:val="00B10C95"/>
    <w:rsid w:val="00B124B5"/>
    <w:rsid w:val="00B12D98"/>
    <w:rsid w:val="00B12E12"/>
    <w:rsid w:val="00B12F13"/>
    <w:rsid w:val="00B13B85"/>
    <w:rsid w:val="00B146E1"/>
    <w:rsid w:val="00B20C86"/>
    <w:rsid w:val="00B21558"/>
    <w:rsid w:val="00B21DAF"/>
    <w:rsid w:val="00B23AE0"/>
    <w:rsid w:val="00B23EEA"/>
    <w:rsid w:val="00B23F3D"/>
    <w:rsid w:val="00B25351"/>
    <w:rsid w:val="00B26C89"/>
    <w:rsid w:val="00B26D0C"/>
    <w:rsid w:val="00B2764C"/>
    <w:rsid w:val="00B3094C"/>
    <w:rsid w:val="00B311E5"/>
    <w:rsid w:val="00B377A4"/>
    <w:rsid w:val="00B40268"/>
    <w:rsid w:val="00B41CA1"/>
    <w:rsid w:val="00B448A4"/>
    <w:rsid w:val="00B52BBA"/>
    <w:rsid w:val="00B60C08"/>
    <w:rsid w:val="00B62D19"/>
    <w:rsid w:val="00B63FFE"/>
    <w:rsid w:val="00B65B02"/>
    <w:rsid w:val="00B65E70"/>
    <w:rsid w:val="00B6615E"/>
    <w:rsid w:val="00B679AE"/>
    <w:rsid w:val="00B712D3"/>
    <w:rsid w:val="00B71356"/>
    <w:rsid w:val="00B7167A"/>
    <w:rsid w:val="00B90309"/>
    <w:rsid w:val="00B9069B"/>
    <w:rsid w:val="00B91D19"/>
    <w:rsid w:val="00B964BC"/>
    <w:rsid w:val="00B9677A"/>
    <w:rsid w:val="00B969B6"/>
    <w:rsid w:val="00B96D04"/>
    <w:rsid w:val="00BA0D61"/>
    <w:rsid w:val="00BA115E"/>
    <w:rsid w:val="00BA3100"/>
    <w:rsid w:val="00BB0FBE"/>
    <w:rsid w:val="00BB5B16"/>
    <w:rsid w:val="00BB7FE6"/>
    <w:rsid w:val="00BC0259"/>
    <w:rsid w:val="00BC1D29"/>
    <w:rsid w:val="00BC33EB"/>
    <w:rsid w:val="00BC3EAE"/>
    <w:rsid w:val="00BC45CA"/>
    <w:rsid w:val="00BC6CE8"/>
    <w:rsid w:val="00BC6EB7"/>
    <w:rsid w:val="00BC796F"/>
    <w:rsid w:val="00BD3032"/>
    <w:rsid w:val="00BD363B"/>
    <w:rsid w:val="00BD4D3D"/>
    <w:rsid w:val="00BE021A"/>
    <w:rsid w:val="00BE12FA"/>
    <w:rsid w:val="00BE13AB"/>
    <w:rsid w:val="00BE33CA"/>
    <w:rsid w:val="00BE76BC"/>
    <w:rsid w:val="00BF04AA"/>
    <w:rsid w:val="00BF0501"/>
    <w:rsid w:val="00BF0958"/>
    <w:rsid w:val="00BF1949"/>
    <w:rsid w:val="00BF2E2A"/>
    <w:rsid w:val="00BF6FB2"/>
    <w:rsid w:val="00C00563"/>
    <w:rsid w:val="00C00B61"/>
    <w:rsid w:val="00C0279A"/>
    <w:rsid w:val="00C07F37"/>
    <w:rsid w:val="00C10781"/>
    <w:rsid w:val="00C1739E"/>
    <w:rsid w:val="00C22DEA"/>
    <w:rsid w:val="00C25C01"/>
    <w:rsid w:val="00C2667C"/>
    <w:rsid w:val="00C32542"/>
    <w:rsid w:val="00C33E7B"/>
    <w:rsid w:val="00C42C59"/>
    <w:rsid w:val="00C4325A"/>
    <w:rsid w:val="00C44C47"/>
    <w:rsid w:val="00C505C9"/>
    <w:rsid w:val="00C52953"/>
    <w:rsid w:val="00C56A6B"/>
    <w:rsid w:val="00C60010"/>
    <w:rsid w:val="00C65761"/>
    <w:rsid w:val="00C6595B"/>
    <w:rsid w:val="00C713F5"/>
    <w:rsid w:val="00C833DF"/>
    <w:rsid w:val="00C84F2C"/>
    <w:rsid w:val="00C86A22"/>
    <w:rsid w:val="00C950A9"/>
    <w:rsid w:val="00C95A9A"/>
    <w:rsid w:val="00CA1661"/>
    <w:rsid w:val="00CA1668"/>
    <w:rsid w:val="00CA2922"/>
    <w:rsid w:val="00CA2D55"/>
    <w:rsid w:val="00CA32C9"/>
    <w:rsid w:val="00CA3DCC"/>
    <w:rsid w:val="00CA6106"/>
    <w:rsid w:val="00CA69C8"/>
    <w:rsid w:val="00CB10CB"/>
    <w:rsid w:val="00CC568F"/>
    <w:rsid w:val="00CD46A2"/>
    <w:rsid w:val="00CE1259"/>
    <w:rsid w:val="00CE79D3"/>
    <w:rsid w:val="00CF026F"/>
    <w:rsid w:val="00CF2FCC"/>
    <w:rsid w:val="00CF4EC8"/>
    <w:rsid w:val="00CF5D93"/>
    <w:rsid w:val="00CF61E2"/>
    <w:rsid w:val="00CF7994"/>
    <w:rsid w:val="00D001AA"/>
    <w:rsid w:val="00D00280"/>
    <w:rsid w:val="00D06333"/>
    <w:rsid w:val="00D074D5"/>
    <w:rsid w:val="00D10C49"/>
    <w:rsid w:val="00D11E14"/>
    <w:rsid w:val="00D13B46"/>
    <w:rsid w:val="00D20D67"/>
    <w:rsid w:val="00D217EB"/>
    <w:rsid w:val="00D27D46"/>
    <w:rsid w:val="00D330DF"/>
    <w:rsid w:val="00D35B5B"/>
    <w:rsid w:val="00D46DCB"/>
    <w:rsid w:val="00D50F01"/>
    <w:rsid w:val="00D54625"/>
    <w:rsid w:val="00D54757"/>
    <w:rsid w:val="00D556FE"/>
    <w:rsid w:val="00D604DC"/>
    <w:rsid w:val="00D6195E"/>
    <w:rsid w:val="00D732EA"/>
    <w:rsid w:val="00D7603C"/>
    <w:rsid w:val="00D76F18"/>
    <w:rsid w:val="00D773DD"/>
    <w:rsid w:val="00D80915"/>
    <w:rsid w:val="00D84579"/>
    <w:rsid w:val="00D930A1"/>
    <w:rsid w:val="00D93356"/>
    <w:rsid w:val="00D96658"/>
    <w:rsid w:val="00D9733A"/>
    <w:rsid w:val="00DA390D"/>
    <w:rsid w:val="00DA4294"/>
    <w:rsid w:val="00DB005E"/>
    <w:rsid w:val="00DB3DFD"/>
    <w:rsid w:val="00DB6BF0"/>
    <w:rsid w:val="00DC1C05"/>
    <w:rsid w:val="00DC245F"/>
    <w:rsid w:val="00DC320F"/>
    <w:rsid w:val="00DC32FB"/>
    <w:rsid w:val="00DC4902"/>
    <w:rsid w:val="00DC64C1"/>
    <w:rsid w:val="00DC7D1F"/>
    <w:rsid w:val="00DD086F"/>
    <w:rsid w:val="00DD1323"/>
    <w:rsid w:val="00DD1F0B"/>
    <w:rsid w:val="00DD205A"/>
    <w:rsid w:val="00DD4E70"/>
    <w:rsid w:val="00DD73E0"/>
    <w:rsid w:val="00DD7410"/>
    <w:rsid w:val="00DE231D"/>
    <w:rsid w:val="00DE6FB7"/>
    <w:rsid w:val="00DF278C"/>
    <w:rsid w:val="00E00A74"/>
    <w:rsid w:val="00E03431"/>
    <w:rsid w:val="00E0497F"/>
    <w:rsid w:val="00E0659A"/>
    <w:rsid w:val="00E12B23"/>
    <w:rsid w:val="00E13579"/>
    <w:rsid w:val="00E16BA6"/>
    <w:rsid w:val="00E209B8"/>
    <w:rsid w:val="00E2132A"/>
    <w:rsid w:val="00E21688"/>
    <w:rsid w:val="00E31E84"/>
    <w:rsid w:val="00E35FCC"/>
    <w:rsid w:val="00E360D8"/>
    <w:rsid w:val="00E42F59"/>
    <w:rsid w:val="00E51BA3"/>
    <w:rsid w:val="00E51C0B"/>
    <w:rsid w:val="00E52F3F"/>
    <w:rsid w:val="00E541BE"/>
    <w:rsid w:val="00E60AB9"/>
    <w:rsid w:val="00E62B9E"/>
    <w:rsid w:val="00E645F7"/>
    <w:rsid w:val="00E67D5D"/>
    <w:rsid w:val="00E711AE"/>
    <w:rsid w:val="00E74FAF"/>
    <w:rsid w:val="00E7682B"/>
    <w:rsid w:val="00E80391"/>
    <w:rsid w:val="00E812E0"/>
    <w:rsid w:val="00E83C3D"/>
    <w:rsid w:val="00E847D6"/>
    <w:rsid w:val="00E90714"/>
    <w:rsid w:val="00E94AF0"/>
    <w:rsid w:val="00EA65D1"/>
    <w:rsid w:val="00EB1ABC"/>
    <w:rsid w:val="00EB2366"/>
    <w:rsid w:val="00EB55D1"/>
    <w:rsid w:val="00EC0B51"/>
    <w:rsid w:val="00EC2059"/>
    <w:rsid w:val="00EC6D6A"/>
    <w:rsid w:val="00EC77F9"/>
    <w:rsid w:val="00EC7891"/>
    <w:rsid w:val="00ED23BE"/>
    <w:rsid w:val="00EE041C"/>
    <w:rsid w:val="00EE0F68"/>
    <w:rsid w:val="00EE134D"/>
    <w:rsid w:val="00EE667B"/>
    <w:rsid w:val="00EE6C78"/>
    <w:rsid w:val="00EE7894"/>
    <w:rsid w:val="00EE7DF7"/>
    <w:rsid w:val="00EF1858"/>
    <w:rsid w:val="00EF5F7A"/>
    <w:rsid w:val="00F05A0E"/>
    <w:rsid w:val="00F10131"/>
    <w:rsid w:val="00F13855"/>
    <w:rsid w:val="00F16A21"/>
    <w:rsid w:val="00F16E58"/>
    <w:rsid w:val="00F20075"/>
    <w:rsid w:val="00F26590"/>
    <w:rsid w:val="00F26F63"/>
    <w:rsid w:val="00F30D7B"/>
    <w:rsid w:val="00F32356"/>
    <w:rsid w:val="00F34B34"/>
    <w:rsid w:val="00F34F9F"/>
    <w:rsid w:val="00F35627"/>
    <w:rsid w:val="00F3582C"/>
    <w:rsid w:val="00F35C5E"/>
    <w:rsid w:val="00F360D9"/>
    <w:rsid w:val="00F36533"/>
    <w:rsid w:val="00F41A5B"/>
    <w:rsid w:val="00F42665"/>
    <w:rsid w:val="00F4270E"/>
    <w:rsid w:val="00F46B6D"/>
    <w:rsid w:val="00F60A6C"/>
    <w:rsid w:val="00F619C9"/>
    <w:rsid w:val="00F65E32"/>
    <w:rsid w:val="00F67193"/>
    <w:rsid w:val="00F75AB4"/>
    <w:rsid w:val="00F761EF"/>
    <w:rsid w:val="00F76846"/>
    <w:rsid w:val="00F81426"/>
    <w:rsid w:val="00F8147E"/>
    <w:rsid w:val="00F81F82"/>
    <w:rsid w:val="00F84964"/>
    <w:rsid w:val="00F84DF0"/>
    <w:rsid w:val="00F87CB9"/>
    <w:rsid w:val="00F9719D"/>
    <w:rsid w:val="00FA05DA"/>
    <w:rsid w:val="00FA1C62"/>
    <w:rsid w:val="00FA6683"/>
    <w:rsid w:val="00FA6D6C"/>
    <w:rsid w:val="00FB1120"/>
    <w:rsid w:val="00FB485D"/>
    <w:rsid w:val="00FB6C59"/>
    <w:rsid w:val="00FB7C3B"/>
    <w:rsid w:val="00FC1261"/>
    <w:rsid w:val="00FC7DC2"/>
    <w:rsid w:val="00FD252C"/>
    <w:rsid w:val="00FD3DB4"/>
    <w:rsid w:val="00FD4D6D"/>
    <w:rsid w:val="00FD712A"/>
    <w:rsid w:val="00FD7B9D"/>
    <w:rsid w:val="00FE0387"/>
    <w:rsid w:val="00FF008E"/>
    <w:rsid w:val="00FF0F04"/>
    <w:rsid w:val="00FF47A9"/>
    <w:rsid w:val="00FF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61A7E"/>
  <w15:docId w15:val="{1896A884-E284-4472-BBAF-5D8FFF4BE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2D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71AD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00D06"/>
    <w:pPr>
      <w:ind w:left="720"/>
      <w:contextualSpacing/>
    </w:pPr>
  </w:style>
  <w:style w:type="table" w:styleId="TableGrid">
    <w:name w:val="Table Grid"/>
    <w:basedOn w:val="TableNormal"/>
    <w:uiPriority w:val="59"/>
    <w:rsid w:val="00431D8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04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97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04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97F"/>
    <w:rPr>
      <w:rFonts w:ascii="Calibri" w:eastAsia="Calibri" w:hAnsi="Calibri" w:cs="Times New Roman"/>
    </w:rPr>
  </w:style>
  <w:style w:type="table" w:customStyle="1" w:styleId="TableGrid0">
    <w:name w:val="TableGrid"/>
    <w:rsid w:val="00DE231D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72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A8F6F2-67AB-44DB-B937-35C6EBD45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y</dc:creator>
  <cp:lastModifiedBy>MYPC</cp:lastModifiedBy>
  <cp:revision>32</cp:revision>
  <cp:lastPrinted>2019-03-12T13:09:00Z</cp:lastPrinted>
  <dcterms:created xsi:type="dcterms:W3CDTF">2022-03-04T15:15:00Z</dcterms:created>
  <dcterms:modified xsi:type="dcterms:W3CDTF">2022-03-05T13:23:00Z</dcterms:modified>
</cp:coreProperties>
</file>